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861011A" w:rsidR="00817DD6" w:rsidRPr="001549D3" w:rsidRDefault="00A3631F" w:rsidP="0001436A">
      <w:pPr>
        <w:pStyle w:val="Title"/>
      </w:pPr>
      <w:r w:rsidRPr="00000725">
        <w:rPr>
          <w:color w:val="000000"/>
        </w:rPr>
        <w:t>Whole-brain MR Spectroscopic Imaging Reveals Regional Metaboli</w:t>
      </w:r>
      <w:r>
        <w:rPr>
          <w:color w:val="000000"/>
        </w:rPr>
        <w:t>te</w:t>
      </w:r>
      <w:r w:rsidRPr="00000725">
        <w:rPr>
          <w:color w:val="000000"/>
        </w:rPr>
        <w:t xml:space="preserve"> Abnormalities in Perinatally HIV Infected Young Adults</w:t>
      </w:r>
    </w:p>
    <w:p w14:paraId="76498BDF" w14:textId="28432C9E" w:rsidR="00A3631F" w:rsidRDefault="00654E8F" w:rsidP="0001436A">
      <w:pPr>
        <w:pStyle w:val="Heading1"/>
      </w:pPr>
      <w:r w:rsidRPr="00994A3D">
        <w:t xml:space="preserve">Supplementary </w:t>
      </w:r>
      <w:r w:rsidR="00A3631F">
        <w:t>Tables</w:t>
      </w:r>
    </w:p>
    <w:p w14:paraId="3B020E77" w14:textId="5115BA14" w:rsidR="00994A3D" w:rsidRDefault="00994A3D" w:rsidP="00CB5FDF">
      <w:pPr>
        <w:keepNext/>
        <w:spacing w:before="240" w:after="60"/>
        <w:rPr>
          <w:rFonts w:cs="Times New Roman"/>
          <w:szCs w:val="24"/>
        </w:rPr>
      </w:pPr>
      <w:r w:rsidRPr="008D1F7E">
        <w:rPr>
          <w:rFonts w:cs="Times New Roman"/>
          <w:b/>
          <w:szCs w:val="24"/>
        </w:rPr>
        <w:t xml:space="preserve">Supplementary </w:t>
      </w:r>
      <w:r w:rsidR="00A3631F" w:rsidRPr="008D1F7E">
        <w:rPr>
          <w:rFonts w:cs="Times New Roman"/>
          <w:b/>
          <w:szCs w:val="24"/>
        </w:rPr>
        <w:t>Table</w:t>
      </w:r>
      <w:r w:rsidRPr="008D1F7E">
        <w:rPr>
          <w:rFonts w:cs="Times New Roman"/>
          <w:b/>
          <w:szCs w:val="24"/>
        </w:rPr>
        <w:t xml:space="preserve"> </w:t>
      </w:r>
      <w:r w:rsidRPr="008D1F7E">
        <w:rPr>
          <w:rFonts w:cs="Times New Roman"/>
          <w:b/>
          <w:szCs w:val="24"/>
        </w:rPr>
        <w:fldChar w:fldCharType="begin"/>
      </w:r>
      <w:r w:rsidRPr="008D1F7E">
        <w:rPr>
          <w:rFonts w:cs="Times New Roman"/>
          <w:b/>
          <w:szCs w:val="24"/>
        </w:rPr>
        <w:instrText xml:space="preserve"> SEQ Figure \* ARABIC </w:instrText>
      </w:r>
      <w:r w:rsidRPr="008D1F7E">
        <w:rPr>
          <w:rFonts w:cs="Times New Roman"/>
          <w:b/>
          <w:szCs w:val="24"/>
        </w:rPr>
        <w:fldChar w:fldCharType="separate"/>
      </w:r>
      <w:r w:rsidR="00803D24" w:rsidRPr="008D1F7E">
        <w:rPr>
          <w:rFonts w:cs="Times New Roman"/>
          <w:b/>
          <w:noProof/>
          <w:szCs w:val="24"/>
        </w:rPr>
        <w:t>1</w:t>
      </w:r>
      <w:r w:rsidRPr="008D1F7E">
        <w:rPr>
          <w:rFonts w:cs="Times New Roman"/>
          <w:b/>
          <w:szCs w:val="24"/>
        </w:rPr>
        <w:fldChar w:fldCharType="end"/>
      </w:r>
      <w:r w:rsidRPr="008D1F7E">
        <w:rPr>
          <w:rFonts w:cs="Times New Roman"/>
          <w:b/>
          <w:szCs w:val="24"/>
        </w:rPr>
        <w:t>.</w:t>
      </w:r>
      <w:r w:rsidR="008D1F7E" w:rsidRPr="008D1F7E">
        <w:rPr>
          <w:rFonts w:cs="Times New Roman"/>
          <w:b/>
          <w:szCs w:val="24"/>
        </w:rPr>
        <w:t xml:space="preserve"> </w:t>
      </w:r>
      <w:r w:rsidR="008D1F7E" w:rsidRPr="008D1F7E">
        <w:rPr>
          <w:rFonts w:cs="Times New Roman"/>
          <w:bCs/>
          <w:szCs w:val="24"/>
        </w:rPr>
        <w:t>ROI</w:t>
      </w:r>
      <w:r w:rsidR="008D1F7E" w:rsidRPr="008D1F7E">
        <w:rPr>
          <w:rFonts w:cs="Times New Roman"/>
          <w:b/>
          <w:szCs w:val="24"/>
        </w:rPr>
        <w:t xml:space="preserve"> </w:t>
      </w:r>
      <w:r w:rsidR="008D1F7E" w:rsidRPr="008D1F7E">
        <w:rPr>
          <w:rFonts w:cs="Times New Roman"/>
          <w:szCs w:val="24"/>
        </w:rPr>
        <w:t>abbreviations for the AAL47 atlas.</w:t>
      </w:r>
    </w:p>
    <w:p w14:paraId="49907A64" w14:textId="77777777" w:rsidR="00CB5FDF" w:rsidRPr="008D1F7E" w:rsidRDefault="00CB5FDF" w:rsidP="00CB5FDF">
      <w:pPr>
        <w:keepNext/>
        <w:spacing w:before="0" w:after="0"/>
        <w:rPr>
          <w:rFonts w:cs="Times New Roman"/>
          <w:b/>
          <w:szCs w:val="24"/>
        </w:rPr>
      </w:pPr>
    </w:p>
    <w:tbl>
      <w:tblPr>
        <w:tblW w:w="4723" w:type="dxa"/>
        <w:tblLook w:val="04A0" w:firstRow="1" w:lastRow="0" w:firstColumn="1" w:lastColumn="0" w:noHBand="0" w:noVBand="1"/>
      </w:tblPr>
      <w:tblGrid>
        <w:gridCol w:w="3240"/>
        <w:gridCol w:w="1483"/>
      </w:tblGrid>
      <w:tr w:rsidR="008D1F7E" w:rsidRPr="008D1F7E" w14:paraId="58F2A6A7" w14:textId="77777777" w:rsidTr="008D1F7E">
        <w:trPr>
          <w:trHeight w:val="300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798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ROI Name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8FCD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Abbreviation</w:t>
            </w:r>
          </w:p>
        </w:tc>
      </w:tr>
      <w:tr w:rsidR="008D1F7E" w:rsidRPr="008D1F7E" w14:paraId="67A7C08B" w14:textId="77777777" w:rsidTr="008D1F7E">
        <w:trPr>
          <w:trHeight w:val="288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462F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re-central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A07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rC</w:t>
            </w:r>
          </w:p>
        </w:tc>
      </w:tr>
      <w:tr w:rsidR="008D1F7E" w:rsidRPr="008D1F7E" w14:paraId="52541C16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7408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 xml:space="preserve">Frontal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115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</w:tr>
      <w:tr w:rsidR="008D1F7E" w:rsidRPr="008D1F7E" w14:paraId="24098967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2C3" w14:textId="67DD0C71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Rolandic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O</w:t>
            </w:r>
            <w:r w:rsidRPr="008D1F7E">
              <w:rPr>
                <w:rFonts w:eastAsia="Times New Roman" w:cs="Times New Roman"/>
                <w:color w:val="000000"/>
                <w:szCs w:val="24"/>
              </w:rPr>
              <w:t>percu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CD2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RolOper</w:t>
            </w:r>
          </w:p>
        </w:tc>
      </w:tr>
      <w:tr w:rsidR="008D1F7E" w:rsidRPr="008D1F7E" w14:paraId="58619DF1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AAA" w14:textId="021AA0B8" w:rsidR="008D1F7E" w:rsidRPr="008D1F7E" w:rsidRDefault="000E192D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Supe</w:t>
            </w:r>
            <w:r>
              <w:rPr>
                <w:rFonts w:eastAsia="Times New Roman" w:cs="Times New Roman"/>
                <w:color w:val="000000"/>
                <w:szCs w:val="24"/>
              </w:rPr>
              <w:t>rior</w:t>
            </w:r>
            <w:r w:rsidR="008D1F7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8D1F7E" w:rsidRPr="008D1F7E">
              <w:rPr>
                <w:rFonts w:eastAsia="Times New Roman" w:cs="Times New Roman"/>
                <w:color w:val="000000"/>
                <w:szCs w:val="24"/>
              </w:rPr>
              <w:t>Motor</w:t>
            </w:r>
            <w:r w:rsidR="008D1F7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8D1F7E" w:rsidRPr="008D1F7E">
              <w:rPr>
                <w:rFonts w:eastAsia="Times New Roman" w:cs="Times New Roman"/>
                <w:color w:val="000000"/>
                <w:szCs w:val="24"/>
              </w:rPr>
              <w:t>Ar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1DB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SMA</w:t>
            </w:r>
          </w:p>
        </w:tc>
      </w:tr>
      <w:tr w:rsidR="008D1F7E" w:rsidRPr="008D1F7E" w14:paraId="27461499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0928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Insul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EDE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Ins</w:t>
            </w:r>
          </w:p>
        </w:tc>
      </w:tr>
      <w:tr w:rsidR="008D1F7E" w:rsidRPr="008D1F7E" w14:paraId="222B55A3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0547" w14:textId="536FBD39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Anterior </w:t>
            </w:r>
            <w:r w:rsidRPr="008D1F7E">
              <w:rPr>
                <w:rFonts w:eastAsia="Times New Roman" w:cs="Times New Roman"/>
                <w:color w:val="000000"/>
                <w:szCs w:val="24"/>
              </w:rPr>
              <w:t>Cingu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4A83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ingAnt</w:t>
            </w:r>
          </w:p>
        </w:tc>
      </w:tr>
      <w:tr w:rsidR="008D1F7E" w:rsidRPr="008D1F7E" w14:paraId="34AD69BD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2414" w14:textId="20FCA965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iddle </w:t>
            </w:r>
            <w:r w:rsidRPr="008D1F7E">
              <w:rPr>
                <w:rFonts w:eastAsia="Times New Roman" w:cs="Times New Roman"/>
                <w:color w:val="000000"/>
                <w:szCs w:val="24"/>
              </w:rPr>
              <w:t>Cingu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199D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ingMid</w:t>
            </w:r>
          </w:p>
        </w:tc>
      </w:tr>
      <w:tr w:rsidR="008D1F7E" w:rsidRPr="008D1F7E" w14:paraId="72FCC833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8FF" w14:textId="5B95A1D6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osterior </w:t>
            </w:r>
            <w:r w:rsidRPr="008D1F7E">
              <w:rPr>
                <w:rFonts w:eastAsia="Times New Roman" w:cs="Times New Roman"/>
                <w:color w:val="000000"/>
                <w:szCs w:val="24"/>
              </w:rPr>
              <w:t>Cingu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7776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ingPost</w:t>
            </w:r>
          </w:p>
        </w:tc>
      </w:tr>
      <w:tr w:rsidR="008D1F7E" w:rsidRPr="008D1F7E" w14:paraId="1E1A020C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0AA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Hippocamp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894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Hippo</w:t>
            </w:r>
          </w:p>
        </w:tc>
      </w:tr>
      <w:tr w:rsidR="008D1F7E" w:rsidRPr="008D1F7E" w14:paraId="14ACECEE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663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alcar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E5C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alc</w:t>
            </w:r>
          </w:p>
        </w:tc>
      </w:tr>
      <w:tr w:rsidR="008D1F7E" w:rsidRPr="008D1F7E" w14:paraId="62E7A26C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374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une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D70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u</w:t>
            </w:r>
          </w:p>
        </w:tc>
      </w:tr>
      <w:tr w:rsidR="008D1F7E" w:rsidRPr="008D1F7E" w14:paraId="629D6975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709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Lingu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E37F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Ling</w:t>
            </w:r>
          </w:p>
        </w:tc>
      </w:tr>
      <w:tr w:rsidR="008D1F7E" w:rsidRPr="008D1F7E" w14:paraId="14663518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40A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Occipi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B1B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Occ</w:t>
            </w:r>
          </w:p>
        </w:tc>
      </w:tr>
      <w:tr w:rsidR="008D1F7E" w:rsidRPr="008D1F7E" w14:paraId="5D32FAA4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DFB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Fusifor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6BDD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Fu</w:t>
            </w:r>
          </w:p>
        </w:tc>
      </w:tr>
      <w:tr w:rsidR="008D1F7E" w:rsidRPr="008D1F7E" w14:paraId="4AE8EF56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B00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ostcentr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252C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oC</w:t>
            </w:r>
          </w:p>
        </w:tc>
      </w:tr>
      <w:tr w:rsidR="008D1F7E" w:rsidRPr="008D1F7E" w14:paraId="3C9FD395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4BA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arie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F48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ar</w:t>
            </w:r>
          </w:p>
        </w:tc>
      </w:tr>
      <w:tr w:rsidR="008D1F7E" w:rsidRPr="008D1F7E" w14:paraId="7B04F8A4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095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recune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BB9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reCu</w:t>
            </w:r>
          </w:p>
        </w:tc>
      </w:tr>
      <w:tr w:rsidR="008D1F7E" w:rsidRPr="008D1F7E" w14:paraId="4538A0F8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3E0" w14:textId="064C1568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aracentral</w:t>
            </w:r>
            <w:r w:rsidR="002B40AD">
              <w:rPr>
                <w:rFonts w:eastAsia="Times New Roman" w:cs="Times New Roman"/>
                <w:color w:val="000000"/>
                <w:szCs w:val="24"/>
              </w:rPr>
              <w:t xml:space="preserve"> l</w:t>
            </w:r>
            <w:r w:rsidRPr="008D1F7E">
              <w:rPr>
                <w:rFonts w:eastAsia="Times New Roman" w:cs="Times New Roman"/>
                <w:color w:val="000000"/>
                <w:szCs w:val="24"/>
              </w:rPr>
              <w:t>obu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B6F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CL</w:t>
            </w:r>
          </w:p>
        </w:tc>
      </w:tr>
      <w:tr w:rsidR="008D1F7E" w:rsidRPr="008D1F7E" w14:paraId="485DEE6D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64C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aud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3108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Caud</w:t>
            </w:r>
          </w:p>
        </w:tc>
      </w:tr>
      <w:tr w:rsidR="008D1F7E" w:rsidRPr="008D1F7E" w14:paraId="7B19962E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270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utame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089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ut</w:t>
            </w:r>
          </w:p>
        </w:tc>
      </w:tr>
      <w:tr w:rsidR="008D1F7E" w:rsidRPr="008D1F7E" w14:paraId="4CE8E96F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EAE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Pallid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860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GP</w:t>
            </w:r>
          </w:p>
        </w:tc>
      </w:tr>
      <w:tr w:rsidR="008D1F7E" w:rsidRPr="008D1F7E" w14:paraId="300567F3" w14:textId="77777777" w:rsidTr="008D1F7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A02" w14:textId="77777777" w:rsidR="008D1F7E" w:rsidRPr="008D1F7E" w:rsidRDefault="008D1F7E" w:rsidP="008D1F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Thalam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AAC" w14:textId="77777777" w:rsidR="008D1F7E" w:rsidRPr="008D1F7E" w:rsidRDefault="008D1F7E" w:rsidP="008D1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Thal</w:t>
            </w:r>
          </w:p>
        </w:tc>
      </w:tr>
      <w:tr w:rsidR="00B47653" w:rsidRPr="008D1F7E" w14:paraId="72D6FBFB" w14:textId="77777777" w:rsidTr="00B4765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F793" w14:textId="7C06EFFD" w:rsidR="00B47653" w:rsidRPr="008D1F7E" w:rsidRDefault="00B47653" w:rsidP="00B4765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Tempor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90C6" w14:textId="5E335C35" w:rsidR="00B47653" w:rsidRPr="008D1F7E" w:rsidRDefault="00B47653" w:rsidP="00B476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1F7E">
              <w:rPr>
                <w:rFonts w:eastAsia="Times New Roman" w:cs="Times New Roman"/>
                <w:color w:val="000000"/>
                <w:szCs w:val="24"/>
              </w:rPr>
              <w:t>Temp</w:t>
            </w:r>
          </w:p>
        </w:tc>
      </w:tr>
    </w:tbl>
    <w:p w14:paraId="457996EA" w14:textId="77777777" w:rsidR="004139B9" w:rsidRDefault="004139B9" w:rsidP="008D1F7E">
      <w:pPr>
        <w:keepNext/>
        <w:rPr>
          <w:rFonts w:cs="Times New Roman"/>
          <w:b/>
          <w:szCs w:val="24"/>
        </w:rPr>
      </w:pPr>
    </w:p>
    <w:p w14:paraId="6BA65F32" w14:textId="616A02FB" w:rsidR="00CF492A" w:rsidRDefault="008D1F7E" w:rsidP="00CB5FDF">
      <w:pPr>
        <w:keepNext/>
        <w:spacing w:before="240" w:after="60"/>
        <w:rPr>
          <w:rFonts w:eastAsia="Calibri" w:cs="Times New Roman"/>
          <w:szCs w:val="24"/>
        </w:rPr>
      </w:pPr>
      <w:r w:rsidRPr="00DA057D">
        <w:rPr>
          <w:rFonts w:cs="Times New Roman"/>
          <w:b/>
          <w:szCs w:val="24"/>
        </w:rPr>
        <w:t xml:space="preserve">Supplementary </w:t>
      </w:r>
      <w:r w:rsidR="00CF492A" w:rsidRPr="00DA057D">
        <w:rPr>
          <w:rFonts w:cs="Times New Roman"/>
          <w:b/>
          <w:szCs w:val="24"/>
        </w:rPr>
        <w:t>Table 2.</w:t>
      </w:r>
      <w:r w:rsidR="00CF492A" w:rsidRPr="00DA057D">
        <w:rPr>
          <w:rFonts w:cs="Times New Roman"/>
          <w:szCs w:val="24"/>
        </w:rPr>
        <w:t xml:space="preserve"> </w:t>
      </w:r>
      <w:r w:rsidR="00CF492A" w:rsidRPr="005E6369">
        <w:rPr>
          <w:rFonts w:eastAsia="Calibri" w:cs="Times New Roman"/>
          <w:szCs w:val="24"/>
        </w:rPr>
        <w:t xml:space="preserve">ANCOVA results showing group mean, standard deviation (sd), and p-values for metabolite concentrations of </w:t>
      </w:r>
      <w:r w:rsidR="00CF492A">
        <w:rPr>
          <w:rFonts w:eastAsia="Calibri" w:cs="Times New Roman"/>
          <w:szCs w:val="24"/>
        </w:rPr>
        <w:t>t</w:t>
      </w:r>
      <w:r w:rsidR="00CF492A" w:rsidRPr="005E6369">
        <w:rPr>
          <w:rFonts w:eastAsia="Calibri" w:cs="Times New Roman"/>
          <w:szCs w:val="24"/>
        </w:rPr>
        <w:t xml:space="preserve">NAA, tCre, and tCho in </w:t>
      </w:r>
      <w:r w:rsidR="006D7983" w:rsidRPr="00DA057D">
        <w:rPr>
          <w:rFonts w:eastAsia="Calibri" w:cs="Times New Roman"/>
          <w:szCs w:val="24"/>
        </w:rPr>
        <w:t xml:space="preserve">all </w:t>
      </w:r>
      <w:r w:rsidR="006D7983" w:rsidRPr="005E6369">
        <w:rPr>
          <w:rFonts w:eastAsia="Calibri" w:cs="Times New Roman"/>
          <w:szCs w:val="24"/>
        </w:rPr>
        <w:t>AAL47 atlas</w:t>
      </w:r>
      <w:r w:rsidR="006D7983" w:rsidRPr="00DA057D">
        <w:rPr>
          <w:rFonts w:eastAsia="Calibri" w:cs="Times New Roman"/>
          <w:szCs w:val="24"/>
        </w:rPr>
        <w:t xml:space="preserve"> ROIs</w:t>
      </w:r>
      <w:r w:rsidR="00CF492A" w:rsidRPr="005E6369">
        <w:rPr>
          <w:rFonts w:eastAsia="Calibri" w:cs="Times New Roman"/>
          <w:szCs w:val="24"/>
        </w:rPr>
        <w:t>.</w:t>
      </w:r>
      <w:r w:rsidR="00CF492A" w:rsidRPr="00BC3FD6">
        <w:rPr>
          <w:rFonts w:eastAsia="Times New Roman" w:cs="Times New Roman"/>
          <w:szCs w:val="24"/>
          <w:vertAlign w:val="superscript"/>
        </w:rPr>
        <w:t xml:space="preserve"> </w:t>
      </w:r>
      <w:r w:rsidR="00CF492A" w:rsidRPr="005E6369">
        <w:rPr>
          <w:rFonts w:eastAsia="Times New Roman" w:cs="Times New Roman"/>
          <w:szCs w:val="24"/>
          <w:vertAlign w:val="superscript"/>
        </w:rPr>
        <w:t>#</w:t>
      </w:r>
      <w:r w:rsidR="00CF492A">
        <w:rPr>
          <w:rFonts w:eastAsia="Times New Roman" w:cs="Times New Roman"/>
          <w:szCs w:val="24"/>
          <w:vertAlign w:val="superscript"/>
        </w:rPr>
        <w:t xml:space="preserve"> </w:t>
      </w:r>
      <w:r w:rsidR="00CF492A" w:rsidRPr="005E6369">
        <w:rPr>
          <w:rFonts w:eastAsia="Calibri" w:cs="Times New Roman"/>
          <w:szCs w:val="24"/>
        </w:rPr>
        <w:t xml:space="preserve">Values are </w:t>
      </w:r>
      <w:r w:rsidR="00CF492A" w:rsidRPr="005E6369">
        <w:rPr>
          <w:rFonts w:eastAsia="Times New Roman" w:cs="Times New Roman"/>
          <w:color w:val="000000"/>
          <w:szCs w:val="24"/>
        </w:rPr>
        <w:t>(×10</w:t>
      </w:r>
      <w:r w:rsidR="00CF492A" w:rsidRPr="005E6369">
        <w:rPr>
          <w:rFonts w:eastAsia="Times New Roman" w:cs="Times New Roman"/>
          <w:color w:val="000000"/>
          <w:szCs w:val="24"/>
          <w:vertAlign w:val="superscript"/>
        </w:rPr>
        <w:t>3</w:t>
      </w:r>
      <w:r w:rsidR="00CF492A" w:rsidRPr="005E6369">
        <w:rPr>
          <w:rFonts w:eastAsia="Times New Roman" w:cs="Times New Roman"/>
          <w:color w:val="000000"/>
          <w:szCs w:val="24"/>
        </w:rPr>
        <w:t>) expressed in</w:t>
      </w:r>
      <w:r w:rsidR="00CF492A" w:rsidRPr="005E6369">
        <w:rPr>
          <w:rFonts w:eastAsia="Calibri" w:cs="Times New Roman"/>
          <w:szCs w:val="24"/>
        </w:rPr>
        <w:t xml:space="preserve"> institutional units (i.u). </w:t>
      </w:r>
      <w:r w:rsidR="00CF492A" w:rsidRPr="00DD3D60">
        <w:rPr>
          <w:rFonts w:eastAsia="Calibri" w:cs="Times New Roman"/>
          <w:szCs w:val="24"/>
        </w:rPr>
        <w:t>*</w:t>
      </w:r>
      <w:r w:rsidR="00CF492A">
        <w:rPr>
          <w:rFonts w:eastAsia="Calibri" w:cs="Times New Roman"/>
          <w:szCs w:val="24"/>
        </w:rPr>
        <w:t xml:space="preserve"> </w:t>
      </w:r>
      <w:r w:rsidR="00CF492A" w:rsidRPr="005E6369">
        <w:rPr>
          <w:rFonts w:eastAsia="Calibri" w:cs="Times New Roman"/>
          <w:szCs w:val="24"/>
        </w:rPr>
        <w:t>p</w:t>
      </w:r>
      <w:r w:rsidR="00CF492A">
        <w:rPr>
          <w:rFonts w:eastAsia="Calibri" w:cs="Times New Roman"/>
          <w:szCs w:val="24"/>
        </w:rPr>
        <w:t xml:space="preserve"> &lt;</w:t>
      </w:r>
      <w:r w:rsidR="00CF492A" w:rsidRPr="005E6369">
        <w:rPr>
          <w:rFonts w:eastAsia="Calibri" w:cs="Times New Roman"/>
          <w:szCs w:val="24"/>
        </w:rPr>
        <w:t xml:space="preserve"> 0.05</w:t>
      </w:r>
      <w:r w:rsidR="00CF492A" w:rsidRPr="00BC3FD6">
        <w:rPr>
          <w:rFonts w:eastAsia="Calibri" w:cs="Times New Roman"/>
          <w:szCs w:val="24"/>
        </w:rPr>
        <w:t xml:space="preserve"> (FDR corrected)</w:t>
      </w:r>
      <w:r w:rsidR="00CF492A" w:rsidRPr="005E6369">
        <w:rPr>
          <w:rFonts w:eastAsia="Calibri" w:cs="Times New Roman"/>
          <w:szCs w:val="24"/>
        </w:rPr>
        <w:t>.</w:t>
      </w:r>
    </w:p>
    <w:p w14:paraId="689EFBD2" w14:textId="77777777" w:rsidR="00CF492A" w:rsidRPr="005E6369" w:rsidRDefault="00CF492A" w:rsidP="00CB5FDF">
      <w:pPr>
        <w:spacing w:before="0" w:after="0"/>
        <w:rPr>
          <w:rFonts w:eastAsia="Calibri" w:cs="Times New Roman"/>
          <w:szCs w:val="24"/>
        </w:rPr>
      </w:pPr>
    </w:p>
    <w:tbl>
      <w:tblPr>
        <w:tblW w:w="10870" w:type="dxa"/>
        <w:jc w:val="center"/>
        <w:tblLook w:val="04A0" w:firstRow="1" w:lastRow="0" w:firstColumn="1" w:lastColumn="0" w:noHBand="0" w:noVBand="1"/>
      </w:tblPr>
      <w:tblGrid>
        <w:gridCol w:w="1170"/>
        <w:gridCol w:w="1218"/>
        <w:gridCol w:w="1271"/>
        <w:gridCol w:w="672"/>
        <w:gridCol w:w="1229"/>
        <w:gridCol w:w="1260"/>
        <w:gridCol w:w="848"/>
        <w:gridCol w:w="1146"/>
        <w:gridCol w:w="1170"/>
        <w:gridCol w:w="886"/>
      </w:tblGrid>
      <w:tr w:rsidR="00CF492A" w:rsidRPr="005E6369" w14:paraId="66B341E6" w14:textId="77777777" w:rsidTr="008A0656">
        <w:trPr>
          <w:trHeight w:val="288"/>
          <w:jc w:val="center"/>
        </w:trPr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F8E77" w14:textId="77777777" w:rsidR="00CF492A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ROI</w:t>
            </w:r>
          </w:p>
          <w:p w14:paraId="597949A4" w14:textId="118F9257" w:rsidR="00CF492A" w:rsidRDefault="00CF492A" w:rsidP="00CF49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(AAL47 Atlas)</w:t>
            </w:r>
          </w:p>
        </w:tc>
        <w:tc>
          <w:tcPr>
            <w:tcW w:w="3161" w:type="dxa"/>
            <w:gridSpan w:val="3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AED53" w14:textId="77777777" w:rsidR="00CF492A" w:rsidRPr="00D5167A" w:rsidRDefault="00CF492A" w:rsidP="008A065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3337" w:type="dxa"/>
            <w:gridSpan w:val="3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F4D56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D5167A">
              <w:rPr>
                <w:rFonts w:eastAsia="Calibri" w:cs="Times New Roman"/>
                <w:bCs/>
                <w:color w:val="000000"/>
                <w:sz w:val="20"/>
                <w:szCs w:val="20"/>
              </w:rPr>
              <w:t>tCre</w:t>
            </w:r>
          </w:p>
        </w:tc>
        <w:tc>
          <w:tcPr>
            <w:tcW w:w="320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6C152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D5167A">
              <w:rPr>
                <w:rFonts w:eastAsia="Calibri" w:cs="Times New Roman"/>
                <w:bCs/>
                <w:color w:val="000000"/>
                <w:sz w:val="20"/>
                <w:szCs w:val="20"/>
              </w:rPr>
              <w:t>tCho</w:t>
            </w:r>
          </w:p>
        </w:tc>
      </w:tr>
      <w:tr w:rsidR="00CF492A" w:rsidRPr="005E6369" w14:paraId="139DE193" w14:textId="77777777" w:rsidTr="008A0656">
        <w:trPr>
          <w:trHeight w:val="288"/>
          <w:jc w:val="center"/>
        </w:trPr>
        <w:tc>
          <w:tcPr>
            <w:tcW w:w="117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40FF7" w14:textId="77777777" w:rsidR="00CF492A" w:rsidRPr="005E6369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15306C" w14:textId="77777777" w:rsidR="00CF492A" w:rsidRPr="00D5167A" w:rsidRDefault="00CF492A" w:rsidP="008A065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EF9A30" w14:textId="39E93558" w:rsidR="00CF492A" w:rsidRPr="005E6369" w:rsidRDefault="00CF492A" w:rsidP="008A0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04FB267E" w14:textId="77777777" w:rsidR="00CF492A" w:rsidRPr="00D5167A" w:rsidRDefault="00CF492A" w:rsidP="008A065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05769" w14:textId="77777777" w:rsidR="00CF492A" w:rsidRPr="00D5167A" w:rsidRDefault="00CF492A" w:rsidP="008A065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26345B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B35F67" w14:textId="05928096" w:rsidR="00CF492A" w:rsidRPr="005E6369" w:rsidRDefault="00CF492A" w:rsidP="008A0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625FABD0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4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29A6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FD8C09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F22117" w14:textId="0220D3D2" w:rsidR="00CF492A" w:rsidRPr="005E6369" w:rsidRDefault="00CF492A" w:rsidP="008A0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1EEC57E2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8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3B90" w14:textId="77777777" w:rsidR="00CF492A" w:rsidRPr="00D5167A" w:rsidRDefault="00CF492A" w:rsidP="008A0656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E29BC" w:rsidRPr="005E6369" w14:paraId="7E881BA3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38B5C" w14:textId="08878FBA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lastRenderedPageBreak/>
              <w:t>PrC R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22C8" w14:textId="3873D77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48 (1.21)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551B" w14:textId="4D72036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1 (1.41)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ACFCB" w14:textId="643598D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5032" w14:textId="77C0EC3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5 (0.8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89DF" w14:textId="768B1FF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5 (0.72)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50594" w14:textId="36BFF52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4 *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E93D" w14:textId="0DE31D5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 (0.13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A745" w14:textId="53CBF69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8 (0.22)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E14D" w14:textId="4A3BC87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 *</w:t>
            </w:r>
          </w:p>
        </w:tc>
      </w:tr>
      <w:tr w:rsidR="000E29BC" w:rsidRPr="005E6369" w14:paraId="570BB940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4628" w14:textId="74CEA0FB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C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55CF" w14:textId="1ACEE91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43 (1.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18C" w14:textId="66E306C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5 (1.3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25F1" w14:textId="52152E6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68BB" w14:textId="0F8DCFD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1 (0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561" w14:textId="196E15A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52 (0.7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EC3F7" w14:textId="23CF82B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9985" w14:textId="6D296A9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4 (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6565" w14:textId="1B7F784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7 (0.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CAFB" w14:textId="52E7815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 *</w:t>
            </w:r>
          </w:p>
        </w:tc>
      </w:tr>
      <w:tr w:rsidR="000E29BC" w:rsidRPr="005E6369" w14:paraId="4E98CAB2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EC3AF" w14:textId="1EA77910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ront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FEF1" w14:textId="22040C1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65 (1.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52D1" w14:textId="5BD9276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28 (1.1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01204" w14:textId="269C1FF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E11F" w14:textId="7A8A407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46 (0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288B" w14:textId="4020531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2 (0.7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44DF" w14:textId="1EE7C6A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8 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F9E6" w14:textId="27B47CD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2 (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D30F" w14:textId="2E3D64E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02 (0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AC82" w14:textId="6D7A269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0E29BC" w:rsidRPr="005E6369" w14:paraId="7447DDC8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4F5D7" w14:textId="2E0DF12A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ront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1785" w14:textId="2D6941B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91 (0.7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F7B2" w14:textId="69E9109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79 (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5236" w14:textId="171C932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C6B2" w14:textId="7D491CE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5 (0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75C7" w14:textId="22FC8D9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 (0.7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92856" w14:textId="7C0C036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 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4B4C" w14:textId="4CE0AB3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5 (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9D90" w14:textId="56CA336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9 (0.2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A05C" w14:textId="7727A31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3 *</w:t>
            </w:r>
          </w:p>
        </w:tc>
      </w:tr>
      <w:tr w:rsidR="000E29BC" w:rsidRPr="005E6369" w14:paraId="3F7256B8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4454F" w14:textId="07434A38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RolOper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A0B9" w14:textId="75603059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 (0.8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9573" w14:textId="56DCB96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6 (0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7381D" w14:textId="6C9E981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9A7D" w14:textId="2449E9CA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7 (0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5ABE" w14:textId="435B936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1 (0.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00BD" w14:textId="75B1B1C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2 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4B13" w14:textId="623AA62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7 (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C77B" w14:textId="5B17CEE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05 (0.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A0A2" w14:textId="6CBA678A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E29BC" w:rsidRPr="005E6369" w14:paraId="53CC8C3C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B207" w14:textId="2D1543AD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RolOper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8092" w14:textId="4A8755E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6 (0.7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C90" w14:textId="4963818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9 (0.8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FCE5" w14:textId="22CA5D9A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82BC" w14:textId="621566B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97 (0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19D8" w14:textId="36DE2DB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9 (0.5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B7279" w14:textId="35389E99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 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614C" w14:textId="3EFCB73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7 (0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9C8A" w14:textId="7FBE12F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05 (0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44C1" w14:textId="74A1DCC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</w:tr>
      <w:tr w:rsidR="000E29BC" w:rsidRPr="005E6369" w14:paraId="0EEDA867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CB7C1" w14:textId="4AE4477C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SMA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5EC5" w14:textId="373A86A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6 (1.0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AED7" w14:textId="4F05138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25 (0.9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50F0" w14:textId="607CA80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D110" w14:textId="45DA512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9 (0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56C4" w14:textId="2E91095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7 (0.8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4BBB" w14:textId="2B87AC5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3D6B" w14:textId="0B2EBE7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9 (0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0EB6" w14:textId="7F6FFA4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06 (0.3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119F" w14:textId="20A7392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0E29BC" w:rsidRPr="005E6369" w14:paraId="2EE350EE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22E44" w14:textId="701899AD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SMA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5BF0C" w14:textId="588A538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97 (1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EE8C1" w14:textId="0617C0E9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93 (1.1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1333" w14:textId="1EE6F50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5243" w14:textId="2A03669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8 (0.9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D99CD" w14:textId="3D51CCF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4 (1.0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20F8E" w14:textId="4ECFAB4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2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BC2BB" w14:textId="1A336AD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9 (0.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A5B6B" w14:textId="208C6B3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3 (0.2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20FC3" w14:textId="74DC8A0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0E29BC" w:rsidRPr="005E6369" w14:paraId="660167C6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490ED" w14:textId="0FB20069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Ins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8C578" w14:textId="0E07C7D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34 (0.98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C3940" w14:textId="7C77A01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37 (0.86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2FFC" w14:textId="5277E00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68C6B" w14:textId="6A8413C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06 (0.8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5D5B7" w14:textId="10E25D2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68 (0.8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49617" w14:textId="0036AD6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3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EA434" w14:textId="250A470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54 (0.2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E5367" w14:textId="0A4E93B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64 (0.2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8191" w14:textId="38C7667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E29BC" w:rsidRPr="005E6369" w14:paraId="1428067C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6F770" w14:textId="6B196865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Ins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F5BBA" w14:textId="3F58220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3 (0.7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ED8D3" w14:textId="1B9B4DE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7 (0.99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B97E" w14:textId="6DE0CED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9025F" w14:textId="7EFA9FA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95 (0.8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CCA0E" w14:textId="558AEF4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62 (0.8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693A" w14:textId="572C598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D6DF" w14:textId="56DC77E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46 (0.2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D0C25" w14:textId="46D8903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62 (0.2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7A6D5" w14:textId="09A9462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6 *</w:t>
            </w:r>
          </w:p>
        </w:tc>
      </w:tr>
      <w:tr w:rsidR="000E29BC" w:rsidRPr="005E6369" w14:paraId="46002E56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E3CC6" w14:textId="48C6DE28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An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E6D91" w14:textId="74EFBC1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6 (1.0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E3468" w14:textId="00DDE6A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8 (1.25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D66CD" w14:textId="0A286FB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DAB53" w14:textId="6FC07DE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7 (1.1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27BB9" w14:textId="1A8A76C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41 (1.0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49B1" w14:textId="132A05A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4CAEA" w14:textId="412DC8D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2 (0.3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95505" w14:textId="0724C1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85 (0.4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F4468" w14:textId="0E7E7BF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0E29BC" w:rsidRPr="005E6369" w14:paraId="08371BA4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2599E" w14:textId="10457AED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An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4E11D" w14:textId="0A11FF4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6 (1.2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B96E" w14:textId="7D3C1A8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3 (1.15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264A9" w14:textId="60A2B15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C8DF8" w14:textId="2E43880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7 (1.1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568F" w14:textId="0FB4F4E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38 (0.9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88257" w14:textId="617FD5C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D2E01" w14:textId="0E144A6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6 (0.3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AB381" w14:textId="67B78C8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89 (0.4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53F38" w14:textId="2FCFAFA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0E29BC" w:rsidRPr="005E6369" w14:paraId="3CBA805D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7071" w14:textId="54899A2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Mid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77AD7" w14:textId="249D57E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4 (0.8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5124" w14:textId="3B9C1EC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2 (0.92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58D0C" w14:textId="4A11A99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0DD53" w14:textId="01625D0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 (0.6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79C6F" w14:textId="000E9EB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07 (0.6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91BA6" w14:textId="0090A30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8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69A86" w14:textId="59F5FEF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3 (0.2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3041C" w14:textId="0E741EA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29 (0.2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18290" w14:textId="0F039D6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1 *</w:t>
            </w:r>
          </w:p>
        </w:tc>
      </w:tr>
      <w:tr w:rsidR="000E29BC" w:rsidRPr="005E6369" w14:paraId="09C0E61E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C71B" w14:textId="3DEAE17E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Mid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C2B2F" w14:textId="4D4C1A5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9 (0.8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14B6A" w14:textId="3D72CA0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42 (0.9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71B32" w14:textId="2FA6564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B0B81" w14:textId="527AEEB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7 (0.6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5327F" w14:textId="68F19CB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27 (0.6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F2741" w14:textId="004AD00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1986B" w14:textId="179040E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8 (0.2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1165E" w14:textId="7281653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2 (0.25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3D14B" w14:textId="6D3DFBA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8 *</w:t>
            </w:r>
          </w:p>
        </w:tc>
      </w:tr>
      <w:tr w:rsidR="000E29BC" w:rsidRPr="005E6369" w14:paraId="2730068E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61D2E" w14:textId="76D98220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Pos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A4E12" w14:textId="16275F7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3 (1.1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1D2A5" w14:textId="03B050B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7 (1.27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D011" w14:textId="585AB24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D0AFF" w14:textId="3CFF12A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4 (0.7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BA4FD" w14:textId="3B443CC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49 (1.1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5B45" w14:textId="12ADBC8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B4C57" w14:textId="101D9E4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3 (0.1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CA38F" w14:textId="3980994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2 (0.1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B8BD4" w14:textId="54E858B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0E29BC" w:rsidRPr="005E6369" w14:paraId="4433D1BC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7860" w14:textId="11620049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Pos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0D086" w14:textId="4720368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3 (1.2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C4964" w14:textId="756E5DC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6 (1.1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881AE" w14:textId="665DE68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3E6D3" w14:textId="554C8A9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66 (1.0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AF4CF" w14:textId="5A10B94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4 (1.26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E7FF7" w14:textId="71FAE87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00D9B" w14:textId="5660405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2 (0.2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6DC36" w14:textId="4F76073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9 (0.2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AC27C" w14:textId="5B00A8C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0E29BC" w:rsidRPr="005E6369" w14:paraId="492C2C7E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D7EC" w14:textId="77B1B154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Hippo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F4E73" w14:textId="23A1388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48 (1.2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18A31" w14:textId="203E7AA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28 (0.98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F294F" w14:textId="1CB8D05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07553" w14:textId="66814D4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2 (1.1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1AF68" w14:textId="7862CED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4 (0.6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178E" w14:textId="666C751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2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B8651" w14:textId="359167D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2 (0.2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CA233" w14:textId="663AE76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93 (0.2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75106" w14:textId="5DB68ED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4 *</w:t>
            </w:r>
          </w:p>
        </w:tc>
      </w:tr>
      <w:tr w:rsidR="000E29BC" w:rsidRPr="005E6369" w14:paraId="637CBE5A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699C" w14:textId="76ECE849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Hippo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4D60" w14:textId="6DED379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51 (1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C558F" w14:textId="117558D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34 (1.18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B2830" w14:textId="42B9200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1A016" w14:textId="5417085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18 (1.0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76659" w14:textId="7885F09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7 (0.7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55EC" w14:textId="7603996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326A8" w14:textId="09E7EE8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5 (0.2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EF8D6" w14:textId="09E0011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88 (0.2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D02AF" w14:textId="20FFDAA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E29BC" w:rsidRPr="005E6369" w14:paraId="53E3A716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1ACD" w14:textId="799833A0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l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4F541" w14:textId="71EF6BA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57 (1.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17CBA" w14:textId="281EB64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6 (0.99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ADBA9" w14:textId="7E33AD7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9D868" w14:textId="51C3202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9 (1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FEAEC" w14:textId="511ED8B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4 (0.87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40ABF" w14:textId="0A50D7B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CFEE7" w14:textId="2DBE0BF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BC2A1" w14:textId="44180C5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8 (0.2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664BD" w14:textId="5DC26C4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84</w:t>
            </w:r>
          </w:p>
        </w:tc>
      </w:tr>
      <w:tr w:rsidR="000E29BC" w:rsidRPr="005E6369" w14:paraId="485180C5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1EE2F" w14:textId="5F016BBF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l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B585E" w14:textId="41DC81D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7 (1.0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9D914" w14:textId="4C8DEF7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8 (1.05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9A051" w14:textId="5F17C85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82B47" w14:textId="14C8A48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18 (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11330" w14:textId="212E88E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57 (0.8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4D2" w14:textId="41BB948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8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D83D9" w14:textId="4A95093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1 (0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7E137" w14:textId="51F3E23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 (0.2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DC77" w14:textId="2382CD9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0E29BC" w:rsidRPr="005E6369" w14:paraId="63A51713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EA57" w14:textId="548F6A8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3E332" w14:textId="48E6FC0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86 (1.4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FDBF8" w14:textId="5ACD9AC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4 (1.2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674A9" w14:textId="6CB60E5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660BE" w14:textId="32421EF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8 (1.0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41B3" w14:textId="2E0C176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7 (1.1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4059" w14:textId="4105C44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C8BBF" w14:textId="5E054D1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1 (0.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9EA10" w14:textId="21CAB22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9 (0.2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55330" w14:textId="39765DF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0E29BC" w:rsidRPr="005E6369" w14:paraId="7BC85F73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E6DE" w14:textId="1CF5DB30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980CE" w14:textId="498B9F5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5 (1.0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F347A" w14:textId="468C60C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8 (1.2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1DC2" w14:textId="64A7D00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9BD4" w14:textId="201C2B8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9 (0.8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5F3B3" w14:textId="0D236CA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4 (0.91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2F224" w14:textId="7432104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8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0404B" w14:textId="3CB452C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2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F68B2" w14:textId="2F623A9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7 (0.2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03A46" w14:textId="2EDDDBA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0E29BC" w:rsidRPr="005E6369" w14:paraId="0C24509B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E0ED" w14:textId="1EE691BD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Ling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5BF4A" w14:textId="20DDC05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27 (1.0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82F89" w14:textId="648D935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1 (0.91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5057" w14:textId="0436EAA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B14EF" w14:textId="7CCA9C9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44 (1.5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F146D" w14:textId="282C1FB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69 (1.21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F8053" w14:textId="16E9B46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ACB1E" w14:textId="6235076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8 (0.3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F0501" w14:textId="346805A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4 (0.2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FDFAB" w14:textId="710D6D3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0E29BC" w:rsidRPr="005E6369" w14:paraId="10ECAB74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4B6F8" w14:textId="0E71B636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Ling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C229C" w14:textId="1FC849E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3 (1.0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87E55" w14:textId="5F07E59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4 (0.9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35D8A" w14:textId="66A3F6D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86F17" w14:textId="55DE263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15 (1.4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ABE38" w14:textId="471BBCE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77 (1.2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1D4B" w14:textId="0C28767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B3DE" w14:textId="7DD45AD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5 (0.2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11B99" w14:textId="0AD1C52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8 (0.2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C8F28" w14:textId="60DDAD7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0E29BC" w:rsidRPr="005E6369" w14:paraId="74F7DDF0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15E40" w14:textId="3B67F216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Oc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999C8" w14:textId="3D28822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2 (1.2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D9A60" w14:textId="3F8B26A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 (0.8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80D25" w14:textId="1ABD6C4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D2E17" w14:textId="05B57E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7 (0.8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E068A" w14:textId="426F846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4 (0.91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DC256" w14:textId="4E5956C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7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52DCA" w14:textId="55DE6D0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2 (0.2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A8255" w14:textId="5B2AC6F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8 (0.2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702EB" w14:textId="768700B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0E29BC" w:rsidRPr="005E6369" w14:paraId="463991C0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A44C2" w14:textId="1DBEFFE0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Oc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C84D1" w14:textId="1153552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73 (1.08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0248F" w14:textId="1DA6CD3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24 (1.1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76B99" w14:textId="5C9F022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7AAC3" w14:textId="71ED117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47 (0.7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F0769" w14:textId="14DF4D9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1 (0.87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BF155" w14:textId="41CADAB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60779" w14:textId="1DFDEBF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3 (0.2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6C45" w14:textId="26F6848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 (0.2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B7F8F" w14:textId="6BB7C22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0E29BC" w:rsidRPr="005E6369" w14:paraId="58E812CC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5ED17" w14:textId="436AEB99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58616" w14:textId="1A5ED39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8 (1.0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5E811" w14:textId="461DB2C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9 (1.28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48123" w14:textId="458DEDE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ACE97" w14:textId="38C5F5D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64 (1.3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45D82" w14:textId="3860382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1.1 (1.3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1839" w14:textId="24344C8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0DEF" w14:textId="2EB54C3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 (0.3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D71C1" w14:textId="315FCBB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6 (0.1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1AA1F" w14:textId="0A4D412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0E29BC" w:rsidRPr="005E6369" w14:paraId="5014E709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E7034" w14:textId="77DD2166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33927" w14:textId="6D49842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95 (1.1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48B32" w14:textId="391F9CE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08 (1.32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CEB16" w14:textId="710E1EF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37074" w14:textId="68F277D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57 (1.5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DD43B" w14:textId="5C92CE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82 (1.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396DB" w14:textId="1E3900F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F049C" w14:textId="584CEBE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29 (0.2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09F3B" w14:textId="6A79B47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1 (0.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943A5" w14:textId="65D4F5C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0E29BC" w:rsidRPr="005E6369" w14:paraId="208DE14C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06E9" w14:textId="79573791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o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E1B3E" w14:textId="42B4D6A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5 (0.9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80A71" w14:textId="7A012C5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 (1.0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60A1" w14:textId="65DBEDC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8B037" w14:textId="2BC65AE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2 (0.7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D22E0" w14:textId="56725C9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53 (0.7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9D5B" w14:textId="2B05A18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46575" w14:textId="07F32B9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3 (0.1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4F23A" w14:textId="6F4C038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9 (0.2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D61CE" w14:textId="3403C68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 *</w:t>
            </w:r>
          </w:p>
        </w:tc>
      </w:tr>
      <w:tr w:rsidR="000E29BC" w:rsidRPr="005E6369" w14:paraId="0CAB5980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70A9" w14:textId="21FBBD13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o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6EADF" w14:textId="1A436F5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9 (0.9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D40EE" w14:textId="20E9995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4 (1.2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D515" w14:textId="64ABF3E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B72AE" w14:textId="6F39739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6 (0.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B2DD7" w14:textId="20606EA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5 (0.67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6686" w14:textId="5C0E2D8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BFF38" w14:textId="506BB95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1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AC756" w14:textId="19FD01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6 (0.2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DE65D" w14:textId="33BD286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0E29BC" w:rsidRPr="005E6369" w14:paraId="6649A83E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103D" w14:textId="51913E1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ar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AA16B" w14:textId="6CF0F97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5 (0.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F549F" w14:textId="53AC3E9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3 (0.97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2DEE" w14:textId="7CD8A35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4D8F5" w14:textId="5C5BF38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7 (0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3EC26" w14:textId="2A3E505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93 (0.8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29AD" w14:textId="3A92AF0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4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68A58" w14:textId="2E9D7A9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9 (0.1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6412B" w14:textId="2AFDE32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4 (0.2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104" w14:textId="4890881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0E29BC" w:rsidRPr="005E6369" w14:paraId="0717D1C5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D321" w14:textId="4C070CE8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ar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D529B" w14:textId="1FC3B36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6 (0.9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6F84D" w14:textId="3E4768F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2 (1.2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05C57" w14:textId="37D2FF8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3628D" w14:textId="58B155D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92 (0.7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8991D" w14:textId="520E398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4 (0.7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9181" w14:textId="34B216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8BC88" w14:textId="1B5B923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5 (0.1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58FDE" w14:textId="43B6C33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1 (0.2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CDEAF" w14:textId="209A5D5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0E29BC" w:rsidRPr="005E6369" w14:paraId="6E10EB14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7032" w14:textId="45870E5A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eC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1EB4F" w14:textId="35B8C34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2 (0.7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CF192" w14:textId="29FD92F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11 (0.7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C268A" w14:textId="0347E02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F2DF5" w14:textId="7A43B1B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59 (0.7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30831" w14:textId="770EEF4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23 (0.86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00C3" w14:textId="49192FE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0252F" w14:textId="44DBF9A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 (0.1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6EF1" w14:textId="5FC099E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8 (0.1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FD87C" w14:textId="7FA07D0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0E29BC" w:rsidRPr="005E6369" w14:paraId="3EC0171F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1148" w14:textId="693E6603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eC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7C501" w14:textId="69C6E56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9 (0.6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DACFF" w14:textId="4442F13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5.02 (0.87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B9BB" w14:textId="3DC2D5D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C27F5" w14:textId="19234FC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7 (0.7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5A080" w14:textId="39D9F5B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9 (0.76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AEE59" w14:textId="6B58BC2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68760" w14:textId="64548F9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1 (0.1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44CD0" w14:textId="0368020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3 (0.1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3805B" w14:textId="6BC4599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1 *</w:t>
            </w:r>
          </w:p>
        </w:tc>
      </w:tr>
      <w:tr w:rsidR="000E29BC" w:rsidRPr="005E6369" w14:paraId="545678A9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01FC1" w14:textId="19DC80B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CL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F1AEF" w14:textId="4852F32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97 (1.1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92B59" w14:textId="2B86BA6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5 (1.29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0DE28" w14:textId="21B4E7B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782DD" w14:textId="40B5CC2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5 (1.0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44C6C" w14:textId="52183F6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6 (1.1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B9E8" w14:textId="17FE68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CB79E" w14:textId="51F986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6 (0.2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D2D66" w14:textId="23FB9E6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3 (0.2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3656B" w14:textId="25AEF10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0E29BC" w:rsidRPr="005E6369" w14:paraId="74A3A55D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DC1F" w14:textId="3B41ECF4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CL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759CA" w14:textId="27D78E4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66 (1.2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C93FE" w14:textId="42C7B8D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4 (1.32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6499E" w14:textId="47CE4F9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32425" w14:textId="3F360AB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2 (0.9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E4894" w14:textId="19042A4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14 (1.27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324E3" w14:textId="5F5F2B1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8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B117A" w14:textId="470A8B9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8 (0.1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3649" w14:textId="796A1FC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 (0.2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15481" w14:textId="0ECDE43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</w:tr>
      <w:tr w:rsidR="000E29BC" w:rsidRPr="005E6369" w14:paraId="69CCC4F9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51BD1" w14:textId="6B2C20A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ud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8FD3D" w14:textId="27C3FB0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05 (1.1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7DE9C" w14:textId="50C2CBE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76 (1.0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3CB27" w14:textId="5FD2939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5981F" w14:textId="3332E4C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9 (0.7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9A7F7" w14:textId="229988D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2 (0.9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D8C3E" w14:textId="20BA934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9F461" w14:textId="7E119B5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55 (0.2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0D626" w14:textId="1ABEB0B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 (0.3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45063" w14:textId="7357A75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6 *</w:t>
            </w:r>
          </w:p>
        </w:tc>
      </w:tr>
      <w:tr w:rsidR="000E29BC" w:rsidRPr="005E6369" w14:paraId="4CF1E43B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F36A" w14:textId="16ECD872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ud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4FE7B" w14:textId="4DD8842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46 (1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36769" w14:textId="5185D8F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04 (1.0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2FFDD" w14:textId="53D4E45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7728" w14:textId="7A1F16D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03 (0.9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E2A5F" w14:textId="6E1DC1A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1 (0.9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C6D7B" w14:textId="0C7EE88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0E1E6" w14:textId="5D71EEA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57 (0.3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702B5" w14:textId="34FC0AB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8 (0.3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F9E8A" w14:textId="1E35097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7 *</w:t>
            </w:r>
          </w:p>
        </w:tc>
      </w:tr>
      <w:tr w:rsidR="000E29BC" w:rsidRPr="005E6369" w14:paraId="22EBEBD2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1D2E1" w14:textId="17384EFB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u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3C9E5" w14:textId="03C0E25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3 (1.1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52CF6" w14:textId="2FC827C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5 (1.11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A99E2" w14:textId="5481AC9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E35A3" w14:textId="46015F9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9 (0.8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C9372" w14:textId="261B720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38 (0.6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13F1A" w14:textId="32B67C5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E9540" w14:textId="70A7F59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4 (0.2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072B1" w14:textId="2B93F14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49 (0.2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CE437" w14:textId="283500E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E29BC" w:rsidRPr="005E6369" w14:paraId="3A298CA1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59CB" w14:textId="663AA42F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u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7853B" w14:textId="13E3927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9 (0.9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0305" w14:textId="096E97E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7 (0.9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3C7CF" w14:textId="18B5948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526BE" w14:textId="3F03332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1 (0.8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C18FE" w14:textId="1CF7762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45 (0.7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BD89" w14:textId="4CC2B67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8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F14F2" w14:textId="51C744B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4 (0.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3827F" w14:textId="7D49213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53 (0.2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22245" w14:textId="6B49DE2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0E29BC" w:rsidRPr="005E6369" w14:paraId="25C21927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2A64" w14:textId="72B99755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GP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9432D" w14:textId="393BAA2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13 (1.5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2FCAD" w14:textId="3058645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66 (1.47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43ED4" w14:textId="32829AF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B3DE2" w14:textId="746F3B2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 (0.6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1CC09" w14:textId="608E0B8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46 (0.7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534D" w14:textId="1E2FD12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1AF9A" w14:textId="7DEF1BA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8 (0.3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A7FE2" w14:textId="0C420F4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4 (0.3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8F23E" w14:textId="54F813B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0E29BC" w:rsidRPr="005E6369" w14:paraId="73C20838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FE600" w14:textId="54EF862C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GP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77985" w14:textId="0389884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74 (1.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DD641" w14:textId="473DB5A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3.49 (1.1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16DE2" w14:textId="00F711D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12AA6" w14:textId="5B0E0ED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6 (1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E214F" w14:textId="7DC6D5D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7 (1.1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0A90C" w14:textId="2690905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1E091" w14:textId="2AF19E6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4 (0.2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0DEC8" w14:textId="4B0E962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33 (0.3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FA321" w14:textId="6E6E434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0E29BC" w:rsidRPr="005E6369" w14:paraId="091F69E7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4716C" w14:textId="03FB2E3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hal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FE704" w14:textId="7A0560C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1 (1.2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E854B" w14:textId="448C356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42 (1.31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61A5" w14:textId="6D93A13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AB0C9" w14:textId="4B399C5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1 (0.7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CF18D" w14:textId="2FCE0C6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69 (0.81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8298" w14:textId="2AE07AA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DC8EE" w14:textId="6043752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66 (0.2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1FF6A" w14:textId="15A1BC3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79 (0.3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0851C" w14:textId="4AFCE93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0E29BC" w:rsidRPr="005E6369" w14:paraId="093D790B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25974" w14:textId="56289A7E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hal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E9FF6" w14:textId="5C934EB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72 (1.3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BA511" w14:textId="049648A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83 (1.4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4B07" w14:textId="7BC54A4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31AD1" w14:textId="6DFD6EC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2 (0.9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8A483" w14:textId="4E308CE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4 (0.79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BEE3D" w14:textId="3CE9E1D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F59EC" w14:textId="6C8C115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65 (0.2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9A2AD" w14:textId="371B078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86 (0.2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2AEED" w14:textId="2DBCA3D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</w:tr>
      <w:tr w:rsidR="000E29BC" w:rsidRPr="005E6369" w14:paraId="6749D7C4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0607" w14:textId="6EBBBB8C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emp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F3A13" w14:textId="4DE3663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 (1.0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3A45F" w14:textId="55897C5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33 (1.13)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B691" w14:textId="141E5E6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99B70" w14:textId="7F20B7C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2 (0.8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CEB74" w14:textId="531B301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79 (1.1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1C432" w14:textId="1D61932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4 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059CD" w14:textId="7623BE1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7 (0.2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1EAAF" w14:textId="4621D15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4 (0.2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513EA" w14:textId="5B29F60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</w:tr>
      <w:tr w:rsidR="000E29BC" w:rsidRPr="005E6369" w14:paraId="796C1C5A" w14:textId="77777777" w:rsidTr="008A0656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7300" w14:textId="0EA8B5CF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lastRenderedPageBreak/>
              <w:t>Temp 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81AA6D" w14:textId="2E48930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62 (0.9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741939" w14:textId="7DC1A64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4.53 (1.11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882D7" w14:textId="2D03782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C0317F" w14:textId="4214A3A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26 (0.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37A23C" w14:textId="7A6D5E1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93 (0.9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7D47B" w14:textId="54294F0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7F2FC0" w14:textId="6677CB0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92 (0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57B403" w14:textId="763A4439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2.11 (0.2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A1BA13" w14:textId="35AC424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</w:tr>
    </w:tbl>
    <w:p w14:paraId="4388A467" w14:textId="77777777" w:rsidR="00CF492A" w:rsidRDefault="00CF492A" w:rsidP="00CF492A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6BB71266" w14:textId="77777777" w:rsidR="006D3634" w:rsidRPr="00DA057D" w:rsidRDefault="006D3634" w:rsidP="008D1F7E">
      <w:pPr>
        <w:keepNext/>
        <w:rPr>
          <w:rFonts w:cs="Times New Roman"/>
          <w:b/>
          <w:szCs w:val="24"/>
        </w:rPr>
      </w:pPr>
    </w:p>
    <w:p w14:paraId="6E7CB5CB" w14:textId="0AB3AC85" w:rsidR="00CB5FDF" w:rsidRDefault="004139B9" w:rsidP="00CB5FDF">
      <w:pPr>
        <w:spacing w:before="240" w:after="60" w:line="276" w:lineRule="auto"/>
        <w:rPr>
          <w:rFonts w:eastAsia="Calibri" w:cs="Times New Roman"/>
          <w:szCs w:val="24"/>
        </w:rPr>
      </w:pPr>
      <w:r w:rsidRPr="00BC3878">
        <w:rPr>
          <w:rFonts w:cs="Times New Roman"/>
          <w:b/>
          <w:szCs w:val="24"/>
        </w:rPr>
        <w:t>Supplementary Table 3.</w:t>
      </w:r>
      <w:r w:rsidRPr="00BC3878">
        <w:rPr>
          <w:rFonts w:cs="Times New Roman"/>
          <w:szCs w:val="24"/>
        </w:rPr>
        <w:t xml:space="preserve"> </w:t>
      </w:r>
      <w:r w:rsidRPr="005E6369">
        <w:rPr>
          <w:rFonts w:eastAsia="Calibri" w:cs="Times New Roman"/>
          <w:szCs w:val="24"/>
        </w:rPr>
        <w:t xml:space="preserve">ANCOVA results showing group mean, standard deviation (sd), and p-values for metabolite concentrations of </w:t>
      </w:r>
      <w:r w:rsidR="00CB5FDF">
        <w:rPr>
          <w:rFonts w:eastAsia="Calibri" w:cs="Times New Roman"/>
          <w:szCs w:val="24"/>
        </w:rPr>
        <w:t>t</w:t>
      </w:r>
      <w:r w:rsidRPr="005E6369">
        <w:rPr>
          <w:rFonts w:eastAsia="Calibri" w:cs="Times New Roman"/>
          <w:szCs w:val="24"/>
        </w:rPr>
        <w:t>NAA</w:t>
      </w:r>
      <w:r w:rsidR="00DA057D" w:rsidRPr="00BC3878">
        <w:rPr>
          <w:rFonts w:eastAsia="Calibri" w:cs="Times New Roman"/>
          <w:szCs w:val="24"/>
        </w:rPr>
        <w:t>/tCre</w:t>
      </w:r>
      <w:r w:rsidRPr="005E6369">
        <w:rPr>
          <w:rFonts w:eastAsia="Calibri" w:cs="Times New Roman"/>
          <w:szCs w:val="24"/>
        </w:rPr>
        <w:t xml:space="preserve">, </w:t>
      </w:r>
      <w:r w:rsidR="00DA057D" w:rsidRPr="00BC3878">
        <w:rPr>
          <w:rFonts w:eastAsia="Calibri" w:cs="Times New Roman"/>
          <w:szCs w:val="24"/>
        </w:rPr>
        <w:t>tCho/</w:t>
      </w:r>
      <w:r w:rsidRPr="005E6369">
        <w:rPr>
          <w:rFonts w:eastAsia="Calibri" w:cs="Times New Roman"/>
          <w:szCs w:val="24"/>
        </w:rPr>
        <w:t xml:space="preserve">tCre, and </w:t>
      </w:r>
      <w:r w:rsidR="00CB5FDF">
        <w:rPr>
          <w:rFonts w:eastAsia="Calibri" w:cs="Times New Roman"/>
          <w:szCs w:val="24"/>
        </w:rPr>
        <w:t>t</w:t>
      </w:r>
      <w:r w:rsidR="00DA057D" w:rsidRPr="00BC3878">
        <w:rPr>
          <w:rFonts w:eastAsia="Calibri" w:cs="Times New Roman"/>
          <w:szCs w:val="24"/>
        </w:rPr>
        <w:t>NAA/</w:t>
      </w:r>
      <w:r w:rsidRPr="005E6369">
        <w:rPr>
          <w:rFonts w:eastAsia="Calibri" w:cs="Times New Roman"/>
          <w:szCs w:val="24"/>
        </w:rPr>
        <w:t xml:space="preserve">tCho </w:t>
      </w:r>
      <w:r w:rsidR="00CB5FDF" w:rsidRPr="005E6369">
        <w:rPr>
          <w:rFonts w:eastAsia="Calibri" w:cs="Times New Roman"/>
          <w:szCs w:val="24"/>
        </w:rPr>
        <w:t xml:space="preserve">in </w:t>
      </w:r>
      <w:r w:rsidR="00CB5FDF" w:rsidRPr="00DA057D">
        <w:rPr>
          <w:rFonts w:eastAsia="Calibri" w:cs="Times New Roman"/>
          <w:szCs w:val="24"/>
        </w:rPr>
        <w:t xml:space="preserve">all </w:t>
      </w:r>
      <w:r w:rsidR="00CB5FDF" w:rsidRPr="005E6369">
        <w:rPr>
          <w:rFonts w:eastAsia="Calibri" w:cs="Times New Roman"/>
          <w:szCs w:val="24"/>
        </w:rPr>
        <w:t>AAL47 atlas</w:t>
      </w:r>
      <w:r w:rsidR="00CB5FDF" w:rsidRPr="00DA057D">
        <w:rPr>
          <w:rFonts w:eastAsia="Calibri" w:cs="Times New Roman"/>
          <w:szCs w:val="24"/>
        </w:rPr>
        <w:t xml:space="preserve"> ROIs</w:t>
      </w:r>
      <w:r w:rsidR="00CB5FDF" w:rsidRPr="005E6369">
        <w:rPr>
          <w:rFonts w:eastAsia="Calibri" w:cs="Times New Roman"/>
          <w:szCs w:val="24"/>
        </w:rPr>
        <w:t>.</w:t>
      </w:r>
      <w:r w:rsidR="00CB5FDF" w:rsidRPr="00BC3FD6">
        <w:rPr>
          <w:rFonts w:eastAsia="Times New Roman" w:cs="Times New Roman"/>
          <w:szCs w:val="24"/>
          <w:vertAlign w:val="superscript"/>
        </w:rPr>
        <w:t xml:space="preserve"> </w:t>
      </w:r>
      <w:r w:rsidR="00CB5FDF" w:rsidRPr="005E6369">
        <w:rPr>
          <w:rFonts w:eastAsia="Times New Roman" w:cs="Times New Roman"/>
          <w:szCs w:val="24"/>
          <w:vertAlign w:val="superscript"/>
        </w:rPr>
        <w:t>#</w:t>
      </w:r>
      <w:r w:rsidR="00CB5FDF">
        <w:rPr>
          <w:rFonts w:eastAsia="Times New Roman" w:cs="Times New Roman"/>
          <w:szCs w:val="24"/>
          <w:vertAlign w:val="superscript"/>
        </w:rPr>
        <w:t xml:space="preserve"> </w:t>
      </w:r>
      <w:r w:rsidR="00CB5FDF" w:rsidRPr="005E6369">
        <w:rPr>
          <w:rFonts w:eastAsia="Calibri" w:cs="Times New Roman"/>
          <w:szCs w:val="24"/>
        </w:rPr>
        <w:t xml:space="preserve">Values are </w:t>
      </w:r>
      <w:r w:rsidR="00CB5FDF" w:rsidRPr="005E6369">
        <w:rPr>
          <w:rFonts w:eastAsia="Times New Roman" w:cs="Times New Roman"/>
          <w:color w:val="000000"/>
          <w:szCs w:val="24"/>
        </w:rPr>
        <w:t>(×10</w:t>
      </w:r>
      <w:r w:rsidR="00CB5FDF" w:rsidRPr="005E6369">
        <w:rPr>
          <w:rFonts w:eastAsia="Times New Roman" w:cs="Times New Roman"/>
          <w:color w:val="000000"/>
          <w:szCs w:val="24"/>
          <w:vertAlign w:val="superscript"/>
        </w:rPr>
        <w:t>3</w:t>
      </w:r>
      <w:r w:rsidR="00CB5FDF" w:rsidRPr="005E6369">
        <w:rPr>
          <w:rFonts w:eastAsia="Times New Roman" w:cs="Times New Roman"/>
          <w:color w:val="000000"/>
          <w:szCs w:val="24"/>
        </w:rPr>
        <w:t>) expressed in</w:t>
      </w:r>
      <w:r w:rsidR="00CB5FDF" w:rsidRPr="005E6369">
        <w:rPr>
          <w:rFonts w:eastAsia="Calibri" w:cs="Times New Roman"/>
          <w:szCs w:val="24"/>
        </w:rPr>
        <w:t xml:space="preserve"> institutional units (i.u). </w:t>
      </w:r>
      <w:r w:rsidR="00CB5FDF" w:rsidRPr="00DD3D60">
        <w:rPr>
          <w:rFonts w:eastAsia="Calibri" w:cs="Times New Roman"/>
          <w:szCs w:val="24"/>
        </w:rPr>
        <w:t>*</w:t>
      </w:r>
      <w:r w:rsidR="00CB5FDF">
        <w:rPr>
          <w:rFonts w:eastAsia="Calibri" w:cs="Times New Roman"/>
          <w:szCs w:val="24"/>
        </w:rPr>
        <w:t xml:space="preserve"> </w:t>
      </w:r>
      <w:r w:rsidR="00CB5FDF" w:rsidRPr="005E6369">
        <w:rPr>
          <w:rFonts w:eastAsia="Calibri" w:cs="Times New Roman"/>
          <w:szCs w:val="24"/>
        </w:rPr>
        <w:t>p</w:t>
      </w:r>
      <w:r w:rsidR="00CB5FDF">
        <w:rPr>
          <w:rFonts w:eastAsia="Calibri" w:cs="Times New Roman"/>
          <w:szCs w:val="24"/>
        </w:rPr>
        <w:t xml:space="preserve"> &lt;</w:t>
      </w:r>
      <w:r w:rsidR="00CB5FDF" w:rsidRPr="005E6369">
        <w:rPr>
          <w:rFonts w:eastAsia="Calibri" w:cs="Times New Roman"/>
          <w:szCs w:val="24"/>
        </w:rPr>
        <w:t xml:space="preserve"> 0.05</w:t>
      </w:r>
      <w:r w:rsidR="00CB5FDF" w:rsidRPr="00BC3FD6">
        <w:rPr>
          <w:rFonts w:eastAsia="Calibri" w:cs="Times New Roman"/>
          <w:szCs w:val="24"/>
        </w:rPr>
        <w:t xml:space="preserve"> (FDR corrected)</w:t>
      </w:r>
      <w:r w:rsidR="00CB5FDF" w:rsidRPr="005E6369">
        <w:rPr>
          <w:rFonts w:eastAsia="Calibri" w:cs="Times New Roman"/>
          <w:szCs w:val="24"/>
        </w:rPr>
        <w:t>.</w:t>
      </w:r>
    </w:p>
    <w:p w14:paraId="41571C51" w14:textId="77777777" w:rsidR="00CB5FDF" w:rsidRPr="005E6369" w:rsidRDefault="00CB5FDF" w:rsidP="00CB5FDF">
      <w:pPr>
        <w:spacing w:before="0" w:after="0"/>
        <w:rPr>
          <w:rFonts w:eastAsia="Calibri" w:cs="Times New Roman"/>
          <w:szCs w:val="24"/>
        </w:rPr>
      </w:pPr>
    </w:p>
    <w:tbl>
      <w:tblPr>
        <w:tblW w:w="11236" w:type="dxa"/>
        <w:jc w:val="center"/>
        <w:tblLook w:val="04A0" w:firstRow="1" w:lastRow="0" w:firstColumn="1" w:lastColumn="0" w:noHBand="0" w:noVBand="1"/>
      </w:tblPr>
      <w:tblGrid>
        <w:gridCol w:w="1170"/>
        <w:gridCol w:w="1218"/>
        <w:gridCol w:w="1271"/>
        <w:gridCol w:w="841"/>
        <w:gridCol w:w="1229"/>
        <w:gridCol w:w="1260"/>
        <w:gridCol w:w="848"/>
        <w:gridCol w:w="1253"/>
        <w:gridCol w:w="1260"/>
        <w:gridCol w:w="886"/>
      </w:tblGrid>
      <w:tr w:rsidR="00D5255C" w:rsidRPr="005E6369" w14:paraId="445FC7CC" w14:textId="77777777" w:rsidTr="002B1F3A">
        <w:trPr>
          <w:trHeight w:val="288"/>
          <w:jc w:val="center"/>
        </w:trPr>
        <w:tc>
          <w:tcPr>
            <w:tcW w:w="11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DA07" w14:textId="77777777" w:rsidR="00D5255C" w:rsidRDefault="00D5255C" w:rsidP="002B1F3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ROI</w:t>
            </w:r>
          </w:p>
          <w:p w14:paraId="4DCAB294" w14:textId="00AF16E3" w:rsidR="00D5255C" w:rsidRPr="008A0656" w:rsidRDefault="00D5255C" w:rsidP="002B1F3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(AAL47 Atlas)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30F1C" w14:textId="2852F090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NAA</w:t>
            </w:r>
            <w:r w:rsidR="00A06721">
              <w:rPr>
                <w:rFonts w:eastAsia="Times New Roman" w:cs="Times New Roman"/>
                <w:color w:val="000000"/>
                <w:sz w:val="20"/>
                <w:szCs w:val="20"/>
              </w:rPr>
              <w:t>/tCre</w:t>
            </w:r>
          </w:p>
        </w:tc>
        <w:tc>
          <w:tcPr>
            <w:tcW w:w="3337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57A96" w14:textId="0C836FB0" w:rsidR="00D5255C" w:rsidRPr="008A0656" w:rsidRDefault="00A06721" w:rsidP="00D5255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</w:rPr>
              <w:t>tCho/tCre</w:t>
            </w:r>
          </w:p>
        </w:tc>
        <w:tc>
          <w:tcPr>
            <w:tcW w:w="3399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B5A7" w14:textId="31EFF582" w:rsidR="00D5255C" w:rsidRPr="008A0656" w:rsidRDefault="00A06721" w:rsidP="00D5255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</w:rPr>
              <w:t>tNAA/</w:t>
            </w:r>
            <w:r w:rsidR="00D5255C" w:rsidRPr="00D5167A">
              <w:rPr>
                <w:rFonts w:eastAsia="Calibri" w:cs="Times New Roman"/>
                <w:bCs/>
                <w:color w:val="000000"/>
                <w:sz w:val="20"/>
                <w:szCs w:val="20"/>
              </w:rPr>
              <w:t>tCho</w:t>
            </w:r>
          </w:p>
        </w:tc>
      </w:tr>
      <w:tr w:rsidR="00D5255C" w:rsidRPr="005E6369" w14:paraId="40844DDA" w14:textId="77777777" w:rsidTr="002B1F3A">
        <w:trPr>
          <w:trHeight w:val="288"/>
          <w:jc w:val="center"/>
        </w:trPr>
        <w:tc>
          <w:tcPr>
            <w:tcW w:w="117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E69F4" w14:textId="728E7015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838E22" w14:textId="6DBB3476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D885A8" w14:textId="77777777" w:rsidR="00D5255C" w:rsidRPr="005E6369" w:rsidRDefault="00D5255C" w:rsidP="00D525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7DF075AE" w14:textId="2A8C625D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4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916B" w14:textId="66A64593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DA7D6D" w14:textId="13C816A9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1A0757" w14:textId="77777777" w:rsidR="00D5255C" w:rsidRPr="005E6369" w:rsidRDefault="00D5255C" w:rsidP="00D525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140AAA59" w14:textId="47988C6A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4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D399" w14:textId="424FA96E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03886C" w14:textId="0523C286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EA2ED3" w14:textId="77777777" w:rsidR="00D5255C" w:rsidRPr="005E6369" w:rsidRDefault="00D5255C" w:rsidP="00D525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PHIV</w:t>
            </w:r>
          </w:p>
          <w:p w14:paraId="56956A2E" w14:textId="7E132B91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  <w:r w:rsidRPr="005E63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8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4379" w14:textId="407B4E7D" w:rsidR="00D5255C" w:rsidRPr="008A0656" w:rsidRDefault="00D5255C" w:rsidP="00D5255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E63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E29BC" w:rsidRPr="005E6369" w14:paraId="585AB77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71044E" w14:textId="7FF3C579" w:rsidR="000E29BC" w:rsidRPr="008A0656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C R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C933" w14:textId="53DF64A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5 (0.12)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9173" w14:textId="09C9BF3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3)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E681" w14:textId="26A948B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DB20" w14:textId="259422C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22A1" w14:textId="3553B66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69AF" w14:textId="2E3F9D5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2755" w14:textId="5C0EE21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39 (1.01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A9AA" w14:textId="1B6FA9D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44 (0.86)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CB07" w14:textId="3088FDB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 *</w:t>
            </w:r>
          </w:p>
        </w:tc>
      </w:tr>
      <w:tr w:rsidR="000E29BC" w:rsidRPr="005E6369" w14:paraId="45417447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80A7F7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C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73D0" w14:textId="675305C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8 (0.1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DE8A" w14:textId="6D57AAF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FDCB" w14:textId="4B9DF33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2E49" w14:textId="44CB176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82AE" w14:textId="3CC6F8A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33715" w14:textId="5147950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13B8" w14:textId="2AA7CE4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4 (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53AF" w14:textId="78954CC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92 (1.0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3240" w14:textId="104BC98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76CE5E2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169604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ront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0992" w14:textId="7369E85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1 (0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F218" w14:textId="53C05D5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9 (0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4435" w14:textId="5C779CA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75A7" w14:textId="3FD6A06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5DB0" w14:textId="1D943B1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6F07F" w14:textId="0DB14B5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FD86" w14:textId="08A1A44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45 (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B8CB" w14:textId="68C8FF0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06 (1.3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5004" w14:textId="1629CDE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E29BC" w:rsidRPr="005E6369" w14:paraId="1D71B9C7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FDE61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ront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D824" w14:textId="3D7C684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4 (0.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BF3C" w14:textId="512B604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C38B0" w14:textId="596D56D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1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9441" w14:textId="3547170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2CB3" w14:textId="154439CC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29384" w14:textId="006E364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E32D" w14:textId="51562D6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26 (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2657" w14:textId="588712FA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51 (1.1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AE25" w14:textId="1FE031D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3070D6E6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F0D658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RolOper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B9A5" w14:textId="28D5C34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1 (0.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DA51" w14:textId="6AE6C48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8 (0.1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D1411" w14:textId="5939CE3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A453" w14:textId="679FE40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B6F5" w14:textId="611BBB8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28E53" w14:textId="0F5B186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DE44" w14:textId="52A11AB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62 (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7EB" w14:textId="12C93C9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16 (0.9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6DD2" w14:textId="405EA58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0E29BC" w:rsidRPr="005E6369" w14:paraId="2B9A6BA1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F10593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RolOper 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D84F" w14:textId="68FD0AB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1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0492" w14:textId="28ABDDC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1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45E2" w14:textId="79359E1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C32B" w14:textId="2F6EC0E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412E" w14:textId="237CACA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6584" w14:textId="403E710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50B1" w14:textId="335322C8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93 (0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8B0A" w14:textId="5E2BA1F7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32 (0.8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D879" w14:textId="28AADF06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53D3949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1FD8E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SMA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DF8" w14:textId="6B19D95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9 (0.1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B87B" w14:textId="101F862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9 (0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3907" w14:textId="7AA7CBE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7C36" w14:textId="17EC3A4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0613" w14:textId="3F1A5A9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7D44E" w14:textId="3EF065F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802A" w14:textId="0449AEB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28 (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9E34" w14:textId="5C58E33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96 (1.1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0DA7" w14:textId="734FBD2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0E29BC" w:rsidRPr="005E6369" w14:paraId="6B4D8EFC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6F72A6E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SMA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3C12A" w14:textId="1151324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61DD6" w14:textId="73F827E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3495A" w14:textId="7BC39D9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1CB6C" w14:textId="557AA801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5E43E" w14:textId="60CD1CE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2207" w14:textId="05C48095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011A1" w14:textId="44EF28A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43 (0.9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111FA" w14:textId="7791C022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97 (0.9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B580C" w14:textId="5941564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0E29BC" w:rsidRPr="005E6369" w14:paraId="524C34A3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9735674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Ins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8722F" w14:textId="5895F05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1714E" w14:textId="424DEAD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1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9D78" w14:textId="7F5FC04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9E028" w14:textId="64318A1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93705" w14:textId="34AFB47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A883" w14:textId="65214A0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806E" w14:textId="4CEF7CC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31 (0.7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4E9CE" w14:textId="08922ED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01 (0.6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A689D" w14:textId="1068603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E29BC" w:rsidRPr="005E6369" w14:paraId="68997A89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08C36BE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Ins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CF596" w14:textId="7FFC64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5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637D0" w14:textId="4E08371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5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7E282" w14:textId="32B9070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954B2" w14:textId="0A7D282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2DE5F" w14:textId="2A9B864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B4B5" w14:textId="259DA6B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6678F" w14:textId="63D4376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37 (0.7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FB0B0" w14:textId="25018E7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97 (0.6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A44AD" w14:textId="07D8D5D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 *</w:t>
            </w:r>
          </w:p>
        </w:tc>
      </w:tr>
      <w:tr w:rsidR="000E29BC" w:rsidRPr="005E6369" w14:paraId="25623366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2FEC3DE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An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CFD47" w14:textId="403DE9E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8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D80A2" w14:textId="241ADAE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4 (0.2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C99A5" w14:textId="6A2A849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F4420" w14:textId="5D4E509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 (0.0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58320" w14:textId="0508D76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8 (0.0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43413" w14:textId="01AFB37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E8162" w14:textId="713C7B0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84 (1.1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68D8F" w14:textId="5571ECE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49 (0.9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14B4A" w14:textId="7C4267F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0E29BC" w:rsidRPr="005E6369" w14:paraId="3ADF3143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5A8E8C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An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B5712" w14:textId="5AC7584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2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80896" w14:textId="221820C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3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E1B11" w14:textId="25A23FF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3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113F9" w14:textId="40AB39D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1 (0.0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80529" w14:textId="053049C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 (0.0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AB73C" w14:textId="59EF00E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43B41" w14:textId="09AA158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31 (1.3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2313C" w14:textId="59FEC69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89 (1.5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7B81D" w14:textId="1BE1576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E29BC" w:rsidRPr="005E6369" w14:paraId="36706FA4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F71B394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Mid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2FF3E" w14:textId="64E248C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8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6DC7E" w14:textId="24BA118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2 (0.1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5A7FC" w14:textId="1A8E3C6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A630F" w14:textId="4D78EE1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72199" w14:textId="12DAF7A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0BAD5" w14:textId="45F0B99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4575" w14:textId="104E1B8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39 (0.7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8FAB" w14:textId="1F054CD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96 (0.8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157C1" w14:textId="780361C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0E29BC" w:rsidRPr="005E6369" w14:paraId="6A26F4CC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277A8F8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Mid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9E306" w14:textId="70C762B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9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7281C" w14:textId="5D614D1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3 (0.1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A8639" w14:textId="5CE69C7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C2090" w14:textId="7FEE78C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9DE59" w14:textId="5CBCE6B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3D25B" w14:textId="025A80D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98E40" w14:textId="2811040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51 (1.0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31900" w14:textId="69EAD8A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04 (0.8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2D01E" w14:textId="394065B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E29BC" w:rsidRPr="005E6369" w14:paraId="61DDB11F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38A3782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Pos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6AAB" w14:textId="58A447A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 (0.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8E017" w14:textId="21D1BFC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2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98E26" w14:textId="54F84D0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F1FB2" w14:textId="050F060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FCBFA" w14:textId="2CD8EE6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10744" w14:textId="28B4CF6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0A68D" w14:textId="2110036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4 (0.9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249F6" w14:textId="1F52278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06 (0.9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3AEE" w14:textId="376807E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0E29BC" w:rsidRPr="005E6369" w14:paraId="45BC6B37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0E0EB59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ingPos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17D31" w14:textId="19365C0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82 (0.2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C7BB1" w14:textId="2D32056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72 (0.28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22CAA" w14:textId="1FCFE67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836DF" w14:textId="32B7CDF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DDCEE" w14:textId="564A63A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18116" w14:textId="32AC8C9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1EEAE" w14:textId="329F18C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6 (1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E39D8" w14:textId="636FD21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23 (1.0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DC286" w14:textId="234A1C7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0E29BC" w:rsidRPr="005E6369" w14:paraId="0291ED0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6A0355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Hippo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EB25D" w14:textId="54C5BF4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1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D757F" w14:textId="170FD22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7 (0.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16F91" w14:textId="54123C4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CCC4" w14:textId="1324BA0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952CC" w14:textId="7D84FDA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A1C8C" w14:textId="3C3334D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608CB" w14:textId="6378032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05 (0.4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C16BC" w14:textId="445CD95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4.65 (0.5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0EC9B" w14:textId="07313E1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5309856D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33DC1B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Hippo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C489E" w14:textId="2B537D1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AB16A" w14:textId="4AAD1C5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7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E516" w14:textId="0FB707E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52B9A" w14:textId="334E480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3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665AC" w14:textId="6C3E176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75034" w14:textId="52D7ED6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C90C5" w14:textId="6C0959F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1 (0.5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A79AF" w14:textId="5C8544B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4.73 (0.5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AF72F" w14:textId="53C7C17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5595EB1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F508366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l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DA54A" w14:textId="5BE0479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8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ADB6D" w14:textId="53FE1FF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0D2BE" w14:textId="04B63CA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19D77" w14:textId="0DD3440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29AEC" w14:textId="7F96E91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2E85" w14:textId="60EB527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B758A" w14:textId="388ACD2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92 (1.7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90514" w14:textId="1CF332E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91 (1.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90DB" w14:textId="4582A24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0E29BC" w:rsidRPr="005E6369" w14:paraId="1801D1EF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367A5EB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l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511CB" w14:textId="3116133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8 (0.1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88876" w14:textId="31ADF82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8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81066" w14:textId="36AA9E9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8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A0AB8" w14:textId="64D014B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A23BC" w14:textId="29DCC87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9DCE8" w14:textId="70A1725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C82A1" w14:textId="735E62A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13 (1.5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25DF" w14:textId="5E12107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97 (1.4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58525" w14:textId="021C9B1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0E29BC" w:rsidRPr="005E6369" w14:paraId="18F375DA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8DF6A1C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6750F" w14:textId="4F9E3D9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3 (0.1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5A5D5" w14:textId="0D91645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5 (0.14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786A4" w14:textId="7A07122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50623" w14:textId="5F3D88F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96546" w14:textId="064BB0D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4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123C" w14:textId="6DF23C5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B5F89" w14:textId="16D7003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1.31 (1.8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CFF83" w14:textId="32724AA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1.47 (1.7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2F810" w14:textId="6B55A13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E29BC" w:rsidRPr="005E6369" w14:paraId="6FFDE85B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EFCDF5F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21BAC" w14:textId="54B68B3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4 (0.1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C7F5C" w14:textId="1E0FC83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14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EB926" w14:textId="366707F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1C0A5" w14:textId="0681E3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84B9D" w14:textId="241FD59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99F6D" w14:textId="6850C54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5E6D3" w14:textId="6821ACB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35 (1.5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4F868" w14:textId="12970E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0.42 (1.5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A79C1" w14:textId="622CC47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0E29BC" w:rsidRPr="005E6369" w14:paraId="1CC0FD81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AC7E603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Ling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00423" w14:textId="3F483FF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9 (0.1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BA715" w14:textId="69B4F96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8 (0.17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58779" w14:textId="3A6AC3E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B2BA9" w14:textId="3BF1DD0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6D23B" w14:textId="0CCFE76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BE11F" w14:textId="6D95833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84B3E" w14:textId="668CDA0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2 (1.5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B3FFF" w14:textId="2995799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2 (1.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2F57F" w14:textId="00F2073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0E29BC" w:rsidRPr="005E6369" w14:paraId="6971BAAC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2C9F4C9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Ling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0A255" w14:textId="17C587D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04C27" w14:textId="3769B5D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8 (0.17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53A1" w14:textId="23120C0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30AB4" w14:textId="4D9E8EE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E4C3E" w14:textId="237578B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D0DA" w14:textId="6CD1A7F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BE501" w14:textId="225CF0F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1 (1.4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D3ED8" w14:textId="7490908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35 (1.5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0921A" w14:textId="40C2A67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0E29BC" w:rsidRPr="005E6369" w14:paraId="60452C09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B134069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Oc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AD383" w14:textId="74D796E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11A7D" w14:textId="33D8E67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1F558" w14:textId="0EF49A1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F2D5" w14:textId="6BFC8E8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9A241" w14:textId="07566D9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27F64" w14:textId="44EDD60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DE8C3" w14:textId="6902824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87 (1.4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7349D" w14:textId="5F8065A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6 (1.2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A5894" w14:textId="2C8AC3C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E29BC" w:rsidRPr="005E6369" w14:paraId="5EB7E1A1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8B7424A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Oc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6F5BD" w14:textId="1D25AAF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E19DE" w14:textId="0F6F881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14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33B0F" w14:textId="4A052B0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D6704" w14:textId="18471E5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609FB" w14:textId="62F144E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989AD" w14:textId="3CDE120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35AC2" w14:textId="1FC8F1D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31 (1.3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DA50F" w14:textId="307093F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47 (1.4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20F75" w14:textId="344BEE7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0E29BC" w:rsidRPr="005E6369" w14:paraId="3CADC91A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F57CD6E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0DD09" w14:textId="3BC0D64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1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C8792" w14:textId="6DEFF9C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2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DC0F" w14:textId="199513D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BF421" w14:textId="54DC9DB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1772C" w14:textId="3702C09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9D04" w14:textId="401625D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5679E" w14:textId="5F34DA1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85 (0.9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4BE9C" w14:textId="64AE3CC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35 (0.6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158EF" w14:textId="5B6B9F8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E29BC" w:rsidRPr="005E6369" w14:paraId="48F6270E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208C315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F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0F842" w14:textId="686DCBA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8 (0.1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0F117" w14:textId="3E55245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3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DD585" w14:textId="7E49A77B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54B2C" w14:textId="41ED212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1BA7D" w14:textId="015DEEB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2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C2FA3" w14:textId="15D8DA3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C8571" w14:textId="0F0B065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84 (0.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7F208" w14:textId="2CA27A7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3 (0.7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CD64D" w14:textId="7B06202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7 *</w:t>
            </w:r>
          </w:p>
        </w:tc>
      </w:tr>
      <w:tr w:rsidR="000E29BC" w:rsidRPr="005E6369" w14:paraId="34A8E29F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645312F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oC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C9D88" w14:textId="34C427B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9 (0.1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452DC" w14:textId="3132B0B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B7D57" w14:textId="7E5FC1A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44E05" w14:textId="11B45EC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1E05F" w14:textId="2548F37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96C17" w14:textId="71C3035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45E16" w14:textId="070A28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1 (1.0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A4084" w14:textId="201B5B9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62 (0.9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9EF94" w14:textId="1CDDF0D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</w:tr>
      <w:tr w:rsidR="000E29BC" w:rsidRPr="005E6369" w14:paraId="713A3C9B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E0AD024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oC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FE1E1" w14:textId="4E51684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9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91E53" w14:textId="0AE3306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D28B8" w14:textId="0E81EDD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0217D" w14:textId="39E4DFF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1A1FD" w14:textId="4E4825F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017C3" w14:textId="2A2BC82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C7E29" w14:textId="77D18A7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1 (1.2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0E16F" w14:textId="1C0F8A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81 (1.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52070" w14:textId="0611894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0E29BC" w:rsidRPr="005E6369" w14:paraId="3F07DB93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23407EF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ar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13EF5" w14:textId="6DE5A60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1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8FC64" w14:textId="5D0A697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77BCC" w14:textId="3898A3D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4FCAE" w14:textId="705520B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E6233" w14:textId="74C4A9F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00D7" w14:textId="7B2D45E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F086E" w14:textId="2DD7815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4 (0.9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33303" w14:textId="2B5C62D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86 (1.0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8C5C5" w14:textId="2433DAF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 *</w:t>
            </w:r>
          </w:p>
        </w:tc>
      </w:tr>
      <w:tr w:rsidR="000E29BC" w:rsidRPr="005E6369" w14:paraId="7325FC2E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B7F7B68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ar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E18ED" w14:textId="4647630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F1543" w14:textId="4A17840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3 (0.1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8B07" w14:textId="0CBF50FD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4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53D4C" w14:textId="7212409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D5776" w14:textId="22D145E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13550" w14:textId="71C1073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72A08" w14:textId="2E5E12C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72 (0.7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46B4C" w14:textId="40EED3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11 (1.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4F5C9" w14:textId="4D90E8E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 *</w:t>
            </w:r>
          </w:p>
        </w:tc>
      </w:tr>
      <w:tr w:rsidR="000E29BC" w:rsidRPr="005E6369" w14:paraId="6C5A6F45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3485A96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eCu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7F94B" w14:textId="6A6EEC84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7 (0.1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3930D" w14:textId="57C0609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D4DA2" w14:textId="5474C1B0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3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83FFA" w14:textId="4EEBA0B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B4B09" w14:textId="52AEE99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A83B8" w14:textId="2B3C9A3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BEF74" w14:textId="057E4DF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9.1 (0.8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E052A" w14:textId="691F220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88 (0.9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8F5CD" w14:textId="5E4B95A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E29BC" w:rsidRPr="005E6369" w14:paraId="2D79D0C9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6B93F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reCu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7515B" w14:textId="15932B6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2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8CA81" w14:textId="46E8AE9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4 (0.1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D846B" w14:textId="32A4219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B046" w14:textId="46B877F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03822" w14:textId="020F620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4DDC" w14:textId="0D768BF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5E523" w14:textId="35B64E8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96 (0.8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43EFD" w14:textId="571D582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52 (1.0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1507E" w14:textId="04A6EA2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0E29BC" w:rsidRPr="005E6369" w14:paraId="285A42EF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54B6EC9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CL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5DE9A" w14:textId="3D339FB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3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97BA8" w14:textId="31AF6EB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16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9C157" w14:textId="12B1E6A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AC9E6" w14:textId="4110CF0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0453D" w14:textId="11A4EAE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EFFA" w14:textId="5881065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F3A37" w14:textId="3202419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95 (1.5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91524" w14:textId="29E2C29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67 (1.0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CD2A7" w14:textId="2EE4E5C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0E29BC" w:rsidRPr="005E6369" w14:paraId="7F8D8B91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C6A4BD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CL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ABF4D" w14:textId="64A19C5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6 (0.1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9C23D" w14:textId="6FBFEF7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3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D9320" w14:textId="522D2A5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1FADC" w14:textId="7A8AA7C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1814B" w14:textId="281B6C0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9FD01" w14:textId="2FF9E71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BD246" w14:textId="3D7F2D2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8.01 (1.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A923" w14:textId="59C691E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33 (1.0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B7829" w14:textId="5C4C1CC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6 *</w:t>
            </w:r>
          </w:p>
        </w:tc>
      </w:tr>
      <w:tr w:rsidR="000E29BC" w:rsidRPr="005E6369" w14:paraId="4F6172D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302F3C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lastRenderedPageBreak/>
              <w:t>Caud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110D9" w14:textId="3AF5793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1 (0.1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03F02" w14:textId="462407E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8 (0.16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F20A" w14:textId="76092519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B39F4" w14:textId="71D5D6F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B3B0E" w14:textId="7914A5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53D7" w14:textId="04A4B67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E2B15" w14:textId="024F16E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84 (0.8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7A584" w14:textId="2A927E2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29 (0.7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5671D" w14:textId="4B15900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42099E30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7E870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Caud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0B5A" w14:textId="2D871B7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3 (0.1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65B4F" w14:textId="4D56C76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8 (0.2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9907B" w14:textId="4AB8E4C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1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8B406" w14:textId="3135F78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F0EE3" w14:textId="19AFCCD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5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B09F6" w14:textId="376DB47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9E0A1" w14:textId="72EDB25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85 (0.8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B7E86" w14:textId="690799E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25 (0.8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192CD" w14:textId="2BD3D3E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4B900879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6066E82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ut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A2740" w14:textId="65687D2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1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9AAA" w14:textId="5E3275D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8 (0.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527C" w14:textId="268EDF3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4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B3A03" w14:textId="3424069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D4C33" w14:textId="1A3421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4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0277" w14:textId="737F931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86312" w14:textId="6801CB0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41 (1.3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B38F" w14:textId="5B3B168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96 (0.9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E3EE7" w14:textId="6D78E00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E29BC" w:rsidRPr="005E6369" w14:paraId="37EBF2C3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FA1DAA7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Put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E2A8F" w14:textId="0465BA9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38D62" w14:textId="074AD71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38 (0.11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D5D9" w14:textId="1695E9B2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FB93A" w14:textId="12F109E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1C647" w14:textId="69B8D42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7452" w14:textId="4B1C86B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B6886" w14:textId="7DDD9E7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13 (0.6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5A464" w14:textId="5843095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83 (0.7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03D49" w14:textId="5D8CCAA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3 *</w:t>
            </w:r>
          </w:p>
        </w:tc>
      </w:tr>
      <w:tr w:rsidR="000E29BC" w:rsidRPr="005E6369" w14:paraId="67DA4EC7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1CCE32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GP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23CFB" w14:textId="1F7EF9D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6 (0.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A5ADA" w14:textId="5A7CFD4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7 (0.19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25BA" w14:textId="23500B28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023D0" w14:textId="40D64D6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4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ADB33" w14:textId="2E30EFAF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5 (0.04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F7F0" w14:textId="772DEE2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F85CE" w14:textId="423B06CE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7 (1.0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D24F2" w14:textId="0543AAD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03 (0.77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F5486" w14:textId="1562D77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3 *</w:t>
            </w:r>
          </w:p>
        </w:tc>
      </w:tr>
      <w:tr w:rsidR="000E29BC" w:rsidRPr="005E6369" w14:paraId="71D0B807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D0D07AD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GP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C5A74" w14:textId="4E2C4527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 (0.2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6EF7B" w14:textId="4064878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1 (0.16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E0544" w14:textId="3C6DBE4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9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CFBC4" w14:textId="03365EF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3492B" w14:textId="1EE4395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4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AF4F2" w14:textId="0E6C6265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F1B5" w14:textId="0D35BE7A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51 (0.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C8818" w14:textId="5B6654F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97 (0.7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DC44E" w14:textId="5174C4F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3 *</w:t>
            </w:r>
          </w:p>
        </w:tc>
      </w:tr>
      <w:tr w:rsidR="000E29BC" w:rsidRPr="005E6369" w14:paraId="2CBFCB3A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F30E09F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hal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62C2C" w14:textId="36EBA97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 (0.1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969ED" w14:textId="2CBDE723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1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1900C" w14:textId="4CF8BB1F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00C60" w14:textId="1FB0EC58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7ADFF" w14:textId="6156935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AD180" w14:textId="39318C8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E861" w14:textId="3B2C491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58 (0.5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692A8" w14:textId="676B5239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24 (0.62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4DA1A" w14:textId="3CE57303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7 *</w:t>
            </w:r>
          </w:p>
        </w:tc>
      </w:tr>
      <w:tr w:rsidR="000E29BC" w:rsidRPr="005E6369" w14:paraId="4CB8CD7C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4E427E4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hal L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B3C08" w14:textId="6BEB1CAA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3 (0.17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ACF75" w14:textId="5F333976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3 (0.1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7918" w14:textId="1606AB8E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6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37366" w14:textId="51CADF7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ED631" w14:textId="524C0FD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BC9E0" w14:textId="777DA647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796E" w14:textId="63E01901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69 (0.6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B4FBF" w14:textId="623BD1CB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5.28 (0.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F23B0" w14:textId="2096C812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7 *</w:t>
            </w:r>
          </w:p>
        </w:tc>
      </w:tr>
      <w:tr w:rsidR="000E29BC" w:rsidRPr="005E6369" w14:paraId="19BF98AF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AFF0E0" w14:textId="77777777" w:rsidR="000E29BC" w:rsidRPr="008A0656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emp R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8B19E" w14:textId="5A6F8EA1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54 (0.1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D7FD" w14:textId="47AB6EAC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 (0.1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B35E" w14:textId="1E993E55" w:rsidR="000E29BC" w:rsidRPr="000E29BC" w:rsidRDefault="000E29BC" w:rsidP="000E29B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E84E" w14:textId="260427B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9B2EF" w14:textId="17DBA47C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22FF2" w14:textId="5DDD6280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64ECD" w14:textId="7A7D253D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62 (0.9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9D9ED" w14:textId="65283884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6.75 (1.0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A2F90" w14:textId="3652F5D6" w:rsidR="000E29BC" w:rsidRPr="000E29BC" w:rsidRDefault="000E29BC" w:rsidP="000E29BC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 *</w:t>
            </w:r>
          </w:p>
        </w:tc>
      </w:tr>
      <w:tr w:rsidR="000E29BC" w:rsidRPr="005E6369" w14:paraId="394E68E6" w14:textId="77777777" w:rsidTr="005A57D8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6511E4E" w14:textId="77777777" w:rsidR="000E29BC" w:rsidRPr="008A0656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656">
              <w:rPr>
                <w:rFonts w:cs="Times New Roman"/>
                <w:color w:val="000000"/>
                <w:sz w:val="20"/>
                <w:szCs w:val="20"/>
              </w:rPr>
              <w:t>Temp 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048108" w14:textId="57C6F16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6 (0.1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702EC" w14:textId="1B120C44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1.47 (0.1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EA9B" w14:textId="601E9810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 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10121A" w14:textId="2B7D59DD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34876" w14:textId="63B4C1CE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FA89D" w14:textId="34E8F22F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046F66" w14:textId="76539563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95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323FF3" w14:textId="5CA3893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color w:val="000000"/>
                <w:sz w:val="20"/>
                <w:szCs w:val="20"/>
              </w:rPr>
              <w:t>7.23 (1.0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CC00FA" w14:textId="5AE9A02B" w:rsidR="000E29BC" w:rsidRPr="000E29BC" w:rsidRDefault="000E29BC" w:rsidP="000E29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29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 *</w:t>
            </w:r>
          </w:p>
        </w:tc>
      </w:tr>
    </w:tbl>
    <w:p w14:paraId="58F1AED1" w14:textId="7C617E79" w:rsidR="00DE23E8" w:rsidRPr="00CB5FDF" w:rsidRDefault="00DE23E8" w:rsidP="00CB5FDF">
      <w:pPr>
        <w:spacing w:before="0" w:after="200" w:line="276" w:lineRule="auto"/>
        <w:rPr>
          <w:rFonts w:eastAsia="Calibri" w:cs="Times New Roman"/>
          <w:sz w:val="20"/>
          <w:szCs w:val="20"/>
        </w:rPr>
      </w:pPr>
    </w:p>
    <w:sectPr w:rsidR="00DE23E8" w:rsidRPr="00CB5FD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C1048" w14:textId="77777777" w:rsidR="007B6983" w:rsidRDefault="007B6983" w:rsidP="00117666">
      <w:pPr>
        <w:spacing w:after="0"/>
      </w:pPr>
      <w:r>
        <w:separator/>
      </w:r>
    </w:p>
  </w:endnote>
  <w:endnote w:type="continuationSeparator" w:id="0">
    <w:p w14:paraId="3DBA51E5" w14:textId="77777777" w:rsidR="007B6983" w:rsidRDefault="007B6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A0656" w:rsidRPr="00577C4C" w:rsidRDefault="008A065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0E55C7C" w:rsidR="008A0656" w:rsidRPr="00577C4C" w:rsidRDefault="008A06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29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0E55C7C" w:rsidR="008A0656" w:rsidRPr="00577C4C" w:rsidRDefault="008A06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29B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A0656" w:rsidRPr="00577C4C" w:rsidRDefault="008A065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801521B" w:rsidR="008A0656" w:rsidRPr="00577C4C" w:rsidRDefault="008A06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29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801521B" w:rsidR="008A0656" w:rsidRPr="00577C4C" w:rsidRDefault="008A06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29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EC430" w14:textId="77777777" w:rsidR="007B6983" w:rsidRDefault="007B6983" w:rsidP="00117666">
      <w:pPr>
        <w:spacing w:after="0"/>
      </w:pPr>
      <w:r>
        <w:separator/>
      </w:r>
    </w:p>
  </w:footnote>
  <w:footnote w:type="continuationSeparator" w:id="0">
    <w:p w14:paraId="37209582" w14:textId="77777777" w:rsidR="007B6983" w:rsidRDefault="007B6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A0656" w:rsidRPr="009151AA" w:rsidRDefault="008A06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A0656" w:rsidRDefault="008A065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5072957">
    <w:abstractNumId w:val="0"/>
  </w:num>
  <w:num w:numId="2" w16cid:durableId="67582437">
    <w:abstractNumId w:val="4"/>
  </w:num>
  <w:num w:numId="3" w16cid:durableId="463935778">
    <w:abstractNumId w:val="1"/>
  </w:num>
  <w:num w:numId="4" w16cid:durableId="1880819951">
    <w:abstractNumId w:val="5"/>
  </w:num>
  <w:num w:numId="5" w16cid:durableId="11740344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9117249">
    <w:abstractNumId w:val="3"/>
  </w:num>
  <w:num w:numId="7" w16cid:durableId="2003971915">
    <w:abstractNumId w:val="6"/>
  </w:num>
  <w:num w:numId="8" w16cid:durableId="1542789744">
    <w:abstractNumId w:val="6"/>
  </w:num>
  <w:num w:numId="9" w16cid:durableId="333654687">
    <w:abstractNumId w:val="6"/>
  </w:num>
  <w:num w:numId="10" w16cid:durableId="560096156">
    <w:abstractNumId w:val="6"/>
  </w:num>
  <w:num w:numId="11" w16cid:durableId="163906776">
    <w:abstractNumId w:val="6"/>
  </w:num>
  <w:num w:numId="12" w16cid:durableId="1998801869">
    <w:abstractNumId w:val="6"/>
  </w:num>
  <w:num w:numId="13" w16cid:durableId="2126846049">
    <w:abstractNumId w:val="3"/>
  </w:num>
  <w:num w:numId="14" w16cid:durableId="411708926">
    <w:abstractNumId w:val="2"/>
  </w:num>
  <w:num w:numId="15" w16cid:durableId="556236372">
    <w:abstractNumId w:val="2"/>
  </w:num>
  <w:num w:numId="16" w16cid:durableId="200093968">
    <w:abstractNumId w:val="2"/>
  </w:num>
  <w:num w:numId="17" w16cid:durableId="1906526860">
    <w:abstractNumId w:val="2"/>
  </w:num>
  <w:num w:numId="18" w16cid:durableId="801918940">
    <w:abstractNumId w:val="2"/>
  </w:num>
  <w:num w:numId="19" w16cid:durableId="1289123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92D"/>
    <w:rsid w:val="000E29BC"/>
    <w:rsid w:val="00105FD9"/>
    <w:rsid w:val="00117666"/>
    <w:rsid w:val="001549D3"/>
    <w:rsid w:val="00160065"/>
    <w:rsid w:val="00177D84"/>
    <w:rsid w:val="001F4EDE"/>
    <w:rsid w:val="002258C3"/>
    <w:rsid w:val="002622E2"/>
    <w:rsid w:val="00267D18"/>
    <w:rsid w:val="002868E2"/>
    <w:rsid w:val="002869C3"/>
    <w:rsid w:val="002936E4"/>
    <w:rsid w:val="002B1F3A"/>
    <w:rsid w:val="002B40AD"/>
    <w:rsid w:val="002B4A57"/>
    <w:rsid w:val="002C74CA"/>
    <w:rsid w:val="002E4E4F"/>
    <w:rsid w:val="00323F0B"/>
    <w:rsid w:val="003544FB"/>
    <w:rsid w:val="003D2F2D"/>
    <w:rsid w:val="003F39D0"/>
    <w:rsid w:val="00401590"/>
    <w:rsid w:val="004139B9"/>
    <w:rsid w:val="00447801"/>
    <w:rsid w:val="00452E9C"/>
    <w:rsid w:val="004735C8"/>
    <w:rsid w:val="004961FF"/>
    <w:rsid w:val="004E3773"/>
    <w:rsid w:val="00517A89"/>
    <w:rsid w:val="005250F2"/>
    <w:rsid w:val="00593EEA"/>
    <w:rsid w:val="005A5EEE"/>
    <w:rsid w:val="0061624B"/>
    <w:rsid w:val="006375C7"/>
    <w:rsid w:val="00654E8F"/>
    <w:rsid w:val="00660D05"/>
    <w:rsid w:val="006820B1"/>
    <w:rsid w:val="006B7D14"/>
    <w:rsid w:val="006D3634"/>
    <w:rsid w:val="006D7983"/>
    <w:rsid w:val="006F323B"/>
    <w:rsid w:val="00701727"/>
    <w:rsid w:val="0070566C"/>
    <w:rsid w:val="00714C50"/>
    <w:rsid w:val="00725A7D"/>
    <w:rsid w:val="007501BE"/>
    <w:rsid w:val="00756E08"/>
    <w:rsid w:val="00790BB3"/>
    <w:rsid w:val="007B6983"/>
    <w:rsid w:val="007C206C"/>
    <w:rsid w:val="007D5EAF"/>
    <w:rsid w:val="00803D24"/>
    <w:rsid w:val="00817DD6"/>
    <w:rsid w:val="00852174"/>
    <w:rsid w:val="00885156"/>
    <w:rsid w:val="008A0656"/>
    <w:rsid w:val="008D1F7E"/>
    <w:rsid w:val="009151AA"/>
    <w:rsid w:val="0093429D"/>
    <w:rsid w:val="00943573"/>
    <w:rsid w:val="00970F7D"/>
    <w:rsid w:val="00975603"/>
    <w:rsid w:val="00994A3D"/>
    <w:rsid w:val="009C2B12"/>
    <w:rsid w:val="009C70F3"/>
    <w:rsid w:val="00A06721"/>
    <w:rsid w:val="00A174D9"/>
    <w:rsid w:val="00A3631F"/>
    <w:rsid w:val="00A569CD"/>
    <w:rsid w:val="00A77623"/>
    <w:rsid w:val="00AB6715"/>
    <w:rsid w:val="00B1671E"/>
    <w:rsid w:val="00B25EB8"/>
    <w:rsid w:val="00B354E1"/>
    <w:rsid w:val="00B37F4D"/>
    <w:rsid w:val="00B47653"/>
    <w:rsid w:val="00BB13B4"/>
    <w:rsid w:val="00BC3878"/>
    <w:rsid w:val="00C40F6E"/>
    <w:rsid w:val="00C52A7B"/>
    <w:rsid w:val="00C56BAF"/>
    <w:rsid w:val="00C679AA"/>
    <w:rsid w:val="00C75972"/>
    <w:rsid w:val="00CB5FDF"/>
    <w:rsid w:val="00CC0A3A"/>
    <w:rsid w:val="00CD066B"/>
    <w:rsid w:val="00CE010B"/>
    <w:rsid w:val="00CE4FEE"/>
    <w:rsid w:val="00CF492A"/>
    <w:rsid w:val="00D5255C"/>
    <w:rsid w:val="00D77CC3"/>
    <w:rsid w:val="00DA057D"/>
    <w:rsid w:val="00DB59C3"/>
    <w:rsid w:val="00DC259A"/>
    <w:rsid w:val="00DE23E8"/>
    <w:rsid w:val="00E52377"/>
    <w:rsid w:val="00E64E17"/>
    <w:rsid w:val="00E866C9"/>
    <w:rsid w:val="00EA3D3C"/>
    <w:rsid w:val="00F13772"/>
    <w:rsid w:val="00F46900"/>
    <w:rsid w:val="00F61D89"/>
    <w:rsid w:val="00F80E7A"/>
    <w:rsid w:val="00FF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72ABD40-815D-4BE0-B58C-D7CAB82C9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3</TotalTime>
  <Pages>5</Pages>
  <Words>1609</Words>
  <Characters>917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28</cp:revision>
  <cp:lastPrinted>2013-10-03T12:51:00Z</cp:lastPrinted>
  <dcterms:created xsi:type="dcterms:W3CDTF">2022-12-30T22:33:00Z</dcterms:created>
  <dcterms:modified xsi:type="dcterms:W3CDTF">2023-02-1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